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485B5" w14:textId="527D357F" w:rsidR="00CD0F9A" w:rsidRPr="00E60886" w:rsidRDefault="00CD0F9A" w:rsidP="00CD0F9A">
      <w:pPr>
        <w:spacing w:line="480" w:lineRule="auto"/>
        <w:rPr>
          <w:rFonts w:ascii="Calibri" w:hAnsi="Calibri" w:cs="Calibri"/>
          <w:color w:val="EE0000"/>
          <w:sz w:val="20"/>
          <w:szCs w:val="20"/>
          <w:highlight w:val="red"/>
        </w:rPr>
      </w:pPr>
      <w:r w:rsidRPr="00E60886">
        <w:rPr>
          <w:rFonts w:ascii="Calibri" w:hAnsi="Calibri" w:cs="Calibri"/>
          <w:b/>
          <w:bCs/>
          <w:color w:val="EE0000"/>
          <w:sz w:val="20"/>
          <w:szCs w:val="20"/>
        </w:rPr>
        <w:t>Supplementary Table S</w:t>
      </w:r>
      <w:r>
        <w:rPr>
          <w:rFonts w:ascii="Calibri" w:hAnsi="Calibri" w:cs="Calibri" w:hint="eastAsia"/>
          <w:b/>
          <w:bCs/>
          <w:color w:val="EE0000"/>
          <w:sz w:val="20"/>
          <w:szCs w:val="20"/>
        </w:rPr>
        <w:t>1</w:t>
      </w:r>
      <w:r w:rsidRPr="00E60886">
        <w:rPr>
          <w:rFonts w:ascii="Calibri" w:hAnsi="Calibri" w:cs="Calibri"/>
          <w:b/>
          <w:bCs/>
          <w:color w:val="EE0000"/>
          <w:sz w:val="20"/>
          <w:szCs w:val="20"/>
        </w:rPr>
        <w:t>.</w:t>
      </w:r>
      <w:r w:rsidRPr="00E60886">
        <w:rPr>
          <w:rFonts w:ascii="Calibri" w:hAnsi="Calibri" w:cs="Calibri"/>
          <w:color w:val="EE0000"/>
          <w:sz w:val="20"/>
          <w:szCs w:val="20"/>
        </w:rPr>
        <w:t xml:space="preserve"> General characteristics according to </w:t>
      </w:r>
      <w:r w:rsidRPr="00E60886">
        <w:rPr>
          <w:rFonts w:ascii="Calibri" w:hAnsi="Calibri" w:cs="Calibri" w:hint="eastAsia"/>
          <w:color w:val="EE0000"/>
          <w:sz w:val="20"/>
          <w:szCs w:val="20"/>
        </w:rPr>
        <w:t>participating on problematic gaming analyses.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"/>
        <w:gridCol w:w="3453"/>
        <w:gridCol w:w="2104"/>
        <w:gridCol w:w="2105"/>
        <w:gridCol w:w="1134"/>
      </w:tblGrid>
      <w:tr w:rsidR="00CD0F9A" w:rsidRPr="00E60886" w14:paraId="1998F4D5" w14:textId="77777777" w:rsidTr="00BB3ACA">
        <w:tc>
          <w:tcPr>
            <w:tcW w:w="276" w:type="dxa"/>
            <w:tcBorders>
              <w:top w:val="single" w:sz="4" w:space="0" w:color="auto"/>
              <w:right w:val="nil"/>
            </w:tcBorders>
          </w:tcPr>
          <w:p w14:paraId="481A6AE3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4" w:space="0" w:color="auto"/>
              <w:left w:val="nil"/>
              <w:right w:val="nil"/>
            </w:tcBorders>
          </w:tcPr>
          <w:p w14:paraId="38836327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4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F9D18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Analyses 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BA77F5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</w:tr>
      <w:tr w:rsidR="00CD0F9A" w:rsidRPr="00E60886" w14:paraId="66B98AA3" w14:textId="77777777" w:rsidTr="00BB3ACA">
        <w:tc>
          <w:tcPr>
            <w:tcW w:w="276" w:type="dxa"/>
            <w:tcBorders>
              <w:bottom w:val="single" w:sz="4" w:space="0" w:color="auto"/>
              <w:right w:val="nil"/>
            </w:tcBorders>
          </w:tcPr>
          <w:p w14:paraId="1BF5488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3453" w:type="dxa"/>
            <w:tcBorders>
              <w:left w:val="nil"/>
              <w:bottom w:val="single" w:sz="4" w:space="0" w:color="auto"/>
              <w:right w:val="nil"/>
            </w:tcBorders>
          </w:tcPr>
          <w:p w14:paraId="2BED1367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E2984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Both PSU and PG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B7149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PSU onl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A15F088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/>
                <w:i/>
                <w:iCs/>
                <w:color w:val="EE0000"/>
                <w:sz w:val="20"/>
                <w:szCs w:val="20"/>
              </w:rPr>
              <w:t>P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-value</w:t>
            </w:r>
          </w:p>
        </w:tc>
      </w:tr>
      <w:tr w:rsidR="00CD0F9A" w:rsidRPr="00E60886" w14:paraId="04F80448" w14:textId="77777777" w:rsidTr="00BB3ACA">
        <w:tc>
          <w:tcPr>
            <w:tcW w:w="372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7088B5E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Number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79487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2,393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9D0C9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6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BB5B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</w:tr>
      <w:tr w:rsidR="00CD0F9A" w:rsidRPr="00E60886" w14:paraId="6FBC480F" w14:textId="77777777" w:rsidTr="00BB3ACA">
        <w:tc>
          <w:tcPr>
            <w:tcW w:w="3729" w:type="dxa"/>
            <w:gridSpan w:val="2"/>
            <w:tcBorders>
              <w:top w:val="nil"/>
              <w:right w:val="nil"/>
            </w:tcBorders>
          </w:tcPr>
          <w:p w14:paraId="39C8F1DC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Age, years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</w:tcPr>
          <w:p w14:paraId="6CF34522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4.7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±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.6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</w:tcPr>
          <w:p w14:paraId="4BB01CBE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5.0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±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4B745F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&lt;0.001</w:t>
            </w:r>
          </w:p>
        </w:tc>
      </w:tr>
      <w:tr w:rsidR="00CD0F9A" w:rsidRPr="00E60886" w14:paraId="510A3668" w14:textId="77777777" w:rsidTr="00BB3ACA">
        <w:tc>
          <w:tcPr>
            <w:tcW w:w="3729" w:type="dxa"/>
            <w:gridSpan w:val="2"/>
            <w:tcBorders>
              <w:top w:val="nil"/>
              <w:right w:val="nil"/>
            </w:tcBorders>
          </w:tcPr>
          <w:p w14:paraId="252568B4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Girl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</w:tcPr>
          <w:p w14:paraId="272E819B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,018 (42.5)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</w:tcPr>
          <w:p w14:paraId="3E2EE456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573 (82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FA8698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&lt;0.001</w:t>
            </w:r>
          </w:p>
        </w:tc>
      </w:tr>
      <w:tr w:rsidR="00CD0F9A" w:rsidRPr="00E60886" w14:paraId="75BC2DAB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0FD60EAC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Household income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of 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&lt;5 million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KRW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21FD9CA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910 (38.0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196E6C3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219 (31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391A8B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002</w:t>
            </w:r>
          </w:p>
        </w:tc>
      </w:tr>
      <w:tr w:rsidR="00CD0F9A" w:rsidRPr="00E60886" w14:paraId="2BD391F8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4F30FDE5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Rural r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esidence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25890EF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449 (18.8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160ED16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37 (1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830E97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530</w:t>
            </w:r>
          </w:p>
        </w:tc>
      </w:tr>
      <w:tr w:rsidR="00CD0F9A" w:rsidRPr="00E60886" w14:paraId="04CEE6FD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6E93AC23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≤ 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H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igh school graduate of mother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323F9AC6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960 (41.1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4D2172AC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271 (39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391B09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536</w:t>
            </w:r>
          </w:p>
        </w:tc>
      </w:tr>
      <w:tr w:rsidR="00CD0F9A" w:rsidRPr="00E60886" w14:paraId="00FADCCD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10802CAA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≤ 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H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igh school graduate of father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203E2471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656 (29.3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0B08BCC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82 (27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3DBFFB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454</w:t>
            </w:r>
          </w:p>
        </w:tc>
      </w:tr>
      <w:tr w:rsidR="00CD0F9A" w:rsidRPr="00E60886" w14:paraId="49C85E47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32F54511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Mother'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s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 xml:space="preserve"> drink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ing </w:t>
            </w:r>
            <w:r w:rsidRPr="00E60886">
              <w:rPr>
                <w:rFonts w:ascii="Arial" w:hAnsi="Arial" w:cs="Arial"/>
                <w:color w:val="EE0000"/>
                <w:sz w:val="20"/>
                <w:szCs w:val="20"/>
              </w:rPr>
              <w:t>≥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2 times/month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0667778B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642 (27.3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4A61D0B9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63 (23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911466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068</w:t>
            </w:r>
          </w:p>
        </w:tc>
      </w:tr>
      <w:tr w:rsidR="00CD0F9A" w:rsidRPr="00E60886" w14:paraId="662C34A3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26D59FB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Father</w:t>
            </w:r>
            <w:r w:rsidRPr="00E60886">
              <w:rPr>
                <w:rFonts w:ascii="Calibri" w:hAnsi="Calibri" w:cs="Calibri"/>
                <w:color w:val="EE0000"/>
                <w:sz w:val="20"/>
                <w:szCs w:val="20"/>
              </w:rPr>
              <w:t>'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s drinking </w:t>
            </w:r>
            <w:r w:rsidRPr="00E60886">
              <w:rPr>
                <w:rFonts w:ascii="Arial" w:hAnsi="Arial" w:cs="Arial"/>
                <w:color w:val="EE0000"/>
                <w:sz w:val="20"/>
                <w:szCs w:val="20"/>
              </w:rPr>
              <w:t>≥</w:t>
            </w: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2 times/week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6C5DD63F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550 (24.5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66F11EC1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57 (23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35B34B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769</w:t>
            </w:r>
          </w:p>
        </w:tc>
      </w:tr>
      <w:tr w:rsidR="00CD0F9A" w:rsidRPr="00E60886" w14:paraId="037CA237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48EC3CB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Father - current smoker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29E2EB3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,021 (45.4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01674F11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261 (39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50F2B9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010</w:t>
            </w:r>
          </w:p>
        </w:tc>
      </w:tr>
      <w:tr w:rsidR="00CD0F9A" w:rsidRPr="00E60886" w14:paraId="571C910D" w14:textId="77777777" w:rsidTr="00BB3ACA">
        <w:tc>
          <w:tcPr>
            <w:tcW w:w="3729" w:type="dxa"/>
            <w:gridSpan w:val="2"/>
            <w:tcBorders>
              <w:right w:val="nil"/>
            </w:tcBorders>
          </w:tcPr>
          <w:p w14:paraId="5F67D27F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i/>
                <w:iCs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i/>
                <w:iCs/>
                <w:color w:val="EE0000"/>
                <w:sz w:val="20"/>
                <w:szCs w:val="20"/>
              </w:rPr>
              <w:t>Symptomatic DBD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2D034D05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72AE8E75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9C0FF2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</w:tr>
      <w:tr w:rsidR="00CD0F9A" w:rsidRPr="00E60886" w14:paraId="531E4BEA" w14:textId="77777777" w:rsidTr="00BB3ACA">
        <w:tc>
          <w:tcPr>
            <w:tcW w:w="276" w:type="dxa"/>
            <w:tcBorders>
              <w:right w:val="nil"/>
            </w:tcBorders>
          </w:tcPr>
          <w:p w14:paraId="7DF58D44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3453" w:type="dxa"/>
            <w:tcBorders>
              <w:left w:val="nil"/>
              <w:right w:val="nil"/>
            </w:tcBorders>
          </w:tcPr>
          <w:p w14:paraId="503958F9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ADHD-IA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43171841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649 (27.1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680A609C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20 (17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292932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&lt;0.001</w:t>
            </w:r>
          </w:p>
        </w:tc>
      </w:tr>
      <w:tr w:rsidR="00CD0F9A" w:rsidRPr="00E60886" w14:paraId="16CAB1E5" w14:textId="77777777" w:rsidTr="00BB3ACA">
        <w:tc>
          <w:tcPr>
            <w:tcW w:w="276" w:type="dxa"/>
            <w:tcBorders>
              <w:right w:val="nil"/>
            </w:tcBorders>
          </w:tcPr>
          <w:p w14:paraId="4C532773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3453" w:type="dxa"/>
            <w:tcBorders>
              <w:left w:val="nil"/>
              <w:right w:val="nil"/>
            </w:tcBorders>
          </w:tcPr>
          <w:p w14:paraId="2D1D3FA5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ADHD-HI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561F60C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520 (21.7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0CCF8E5A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21 (17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94DC0E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016</w:t>
            </w:r>
          </w:p>
        </w:tc>
      </w:tr>
      <w:tr w:rsidR="00CD0F9A" w:rsidRPr="00E60886" w14:paraId="742D408F" w14:textId="77777777" w:rsidTr="00BB3ACA">
        <w:tc>
          <w:tcPr>
            <w:tcW w:w="276" w:type="dxa"/>
            <w:tcBorders>
              <w:right w:val="nil"/>
            </w:tcBorders>
          </w:tcPr>
          <w:p w14:paraId="7917697E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3453" w:type="dxa"/>
            <w:tcBorders>
              <w:left w:val="nil"/>
              <w:right w:val="nil"/>
            </w:tcBorders>
          </w:tcPr>
          <w:p w14:paraId="1236F5AC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ODD</w:t>
            </w:r>
          </w:p>
        </w:tc>
        <w:tc>
          <w:tcPr>
            <w:tcW w:w="2104" w:type="dxa"/>
            <w:tcBorders>
              <w:left w:val="nil"/>
              <w:right w:val="nil"/>
            </w:tcBorders>
          </w:tcPr>
          <w:p w14:paraId="617B745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645 (27.0)</w:t>
            </w:r>
          </w:p>
        </w:tc>
        <w:tc>
          <w:tcPr>
            <w:tcW w:w="2105" w:type="dxa"/>
            <w:tcBorders>
              <w:left w:val="nil"/>
              <w:right w:val="nil"/>
            </w:tcBorders>
          </w:tcPr>
          <w:p w14:paraId="582C0C6B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155 (22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E54FA5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017</w:t>
            </w:r>
          </w:p>
        </w:tc>
      </w:tr>
      <w:tr w:rsidR="00CD0F9A" w:rsidRPr="00E60886" w14:paraId="6F1CD041" w14:textId="77777777" w:rsidTr="00BB3ACA">
        <w:tc>
          <w:tcPr>
            <w:tcW w:w="276" w:type="dxa"/>
            <w:tcBorders>
              <w:bottom w:val="single" w:sz="4" w:space="0" w:color="auto"/>
              <w:right w:val="nil"/>
            </w:tcBorders>
          </w:tcPr>
          <w:p w14:paraId="0712A311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</w:p>
        </w:tc>
        <w:tc>
          <w:tcPr>
            <w:tcW w:w="3453" w:type="dxa"/>
            <w:tcBorders>
              <w:left w:val="nil"/>
              <w:bottom w:val="single" w:sz="4" w:space="0" w:color="auto"/>
              <w:right w:val="nil"/>
            </w:tcBorders>
          </w:tcPr>
          <w:p w14:paraId="7106730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CD</w:t>
            </w:r>
          </w:p>
        </w:tc>
        <w:tc>
          <w:tcPr>
            <w:tcW w:w="2104" w:type="dxa"/>
            <w:tcBorders>
              <w:left w:val="nil"/>
              <w:bottom w:val="single" w:sz="4" w:space="0" w:color="auto"/>
              <w:right w:val="nil"/>
            </w:tcBorders>
          </w:tcPr>
          <w:p w14:paraId="1F78BC8D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205 (8.6)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</w:tcPr>
          <w:p w14:paraId="75E62664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57 (8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5BBAE0" w14:textId="77777777" w:rsidR="00CD0F9A" w:rsidRPr="00E60886" w:rsidRDefault="00CD0F9A" w:rsidP="00BB3ACA">
            <w:pPr>
              <w:spacing w:line="480" w:lineRule="auto"/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E60886">
              <w:rPr>
                <w:rFonts w:ascii="Calibri" w:hAnsi="Calibri" w:cs="Calibri" w:hint="eastAsia"/>
                <w:color w:val="EE0000"/>
                <w:sz w:val="20"/>
                <w:szCs w:val="20"/>
              </w:rPr>
              <w:t>0.792</w:t>
            </w:r>
          </w:p>
        </w:tc>
      </w:tr>
    </w:tbl>
    <w:p w14:paraId="3F6E4640" w14:textId="77777777" w:rsidR="00CD0F9A" w:rsidRPr="00E60886" w:rsidRDefault="00CD0F9A" w:rsidP="00CD0F9A">
      <w:pPr>
        <w:spacing w:line="480" w:lineRule="auto"/>
        <w:rPr>
          <w:rFonts w:ascii="Calibri" w:hAnsi="Calibri" w:cs="Calibri"/>
          <w:color w:val="EE0000"/>
          <w:sz w:val="20"/>
          <w:szCs w:val="20"/>
        </w:rPr>
      </w:pPr>
      <w:r w:rsidRPr="00E60886">
        <w:rPr>
          <w:rFonts w:ascii="Calibri" w:hAnsi="Calibri" w:cs="Calibri" w:hint="eastAsia"/>
          <w:color w:val="EE0000"/>
          <w:sz w:val="20"/>
          <w:szCs w:val="20"/>
        </w:rPr>
        <w:t>KRW, Korean Won; DBD, disruptive behavior disorder; ADHD, attention-deficit/</w:t>
      </w:r>
      <w:r w:rsidRPr="00E60886">
        <w:rPr>
          <w:rFonts w:ascii="Calibri" w:hAnsi="Calibri" w:cs="Calibri"/>
          <w:color w:val="EE0000"/>
          <w:sz w:val="20"/>
          <w:szCs w:val="20"/>
        </w:rPr>
        <w:t>hyperactivity</w:t>
      </w:r>
      <w:r w:rsidRPr="00E60886">
        <w:rPr>
          <w:rFonts w:ascii="Calibri" w:hAnsi="Calibri" w:cs="Calibri" w:hint="eastAsia"/>
          <w:color w:val="EE0000"/>
          <w:sz w:val="20"/>
          <w:szCs w:val="20"/>
        </w:rPr>
        <w:t xml:space="preserve"> disorder; IA, inattention symptoms; HI, hyperactivity/impulsivity symptoms; ODD, oppositional defiant disorder; CD, conduct disorder. PSU, problematic smartphone use; PG, problematic gaming. P-values were from t-test or chi-squared test.</w:t>
      </w:r>
    </w:p>
    <w:p w14:paraId="0489C9D0" w14:textId="77777777" w:rsidR="00CD0F9A" w:rsidRPr="00E60886" w:rsidRDefault="00CD0F9A" w:rsidP="00CD0F9A">
      <w:pPr>
        <w:spacing w:line="480" w:lineRule="auto"/>
        <w:rPr>
          <w:rFonts w:ascii="Calibri" w:hAnsi="Calibri" w:cs="Calibri"/>
          <w:sz w:val="20"/>
          <w:szCs w:val="20"/>
          <w:highlight w:val="red"/>
        </w:rPr>
      </w:pPr>
    </w:p>
    <w:p w14:paraId="1A46E494" w14:textId="77777777" w:rsidR="00CD0F9A" w:rsidRDefault="00CD0F9A">
      <w:pPr>
        <w:widowControl/>
        <w:wordWrap/>
        <w:autoSpaceDE/>
        <w:autoSpaceDN/>
        <w:rPr>
          <w:rFonts w:ascii="Calibri" w:hAnsi="Calibri" w:cs="Calibri"/>
          <w:b/>
          <w:bCs/>
          <w:sz w:val="20"/>
          <w:szCs w:val="22"/>
        </w:rPr>
      </w:pPr>
      <w:r>
        <w:rPr>
          <w:rFonts w:ascii="Calibri" w:hAnsi="Calibri" w:cs="Calibri"/>
          <w:b/>
          <w:bCs/>
          <w:sz w:val="20"/>
          <w:szCs w:val="22"/>
        </w:rPr>
        <w:br w:type="page"/>
      </w:r>
    </w:p>
    <w:p w14:paraId="350FEBC2" w14:textId="77777777" w:rsidR="00CD0F9A" w:rsidRDefault="00CD0F9A" w:rsidP="002416FF">
      <w:pPr>
        <w:spacing w:line="360" w:lineRule="auto"/>
        <w:rPr>
          <w:rFonts w:ascii="Calibri" w:hAnsi="Calibri" w:cs="Calibri"/>
          <w:b/>
          <w:bCs/>
          <w:sz w:val="20"/>
          <w:szCs w:val="22"/>
        </w:rPr>
        <w:sectPr w:rsidR="00CD0F9A" w:rsidSect="00CD0F9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1963313" w14:textId="249243FC" w:rsidR="0073512C" w:rsidRPr="005C0C28" w:rsidRDefault="005C0C28" w:rsidP="002416FF">
      <w:pPr>
        <w:spacing w:line="360" w:lineRule="auto"/>
        <w:rPr>
          <w:rFonts w:ascii="Calibri" w:hAnsi="Calibri" w:cs="Calibri"/>
          <w:sz w:val="20"/>
          <w:szCs w:val="22"/>
        </w:rPr>
      </w:pPr>
      <w:r w:rsidRPr="005C0C28">
        <w:rPr>
          <w:rFonts w:ascii="Calibri" w:hAnsi="Calibri" w:cs="Calibri"/>
          <w:b/>
          <w:bCs/>
          <w:sz w:val="20"/>
          <w:szCs w:val="22"/>
        </w:rPr>
        <w:lastRenderedPageBreak/>
        <w:t xml:space="preserve">Supplementary Table </w:t>
      </w:r>
      <w:r w:rsidR="009F05D7">
        <w:rPr>
          <w:rFonts w:ascii="Calibri" w:hAnsi="Calibri" w:cs="Calibri"/>
          <w:b/>
          <w:bCs/>
          <w:sz w:val="20"/>
          <w:szCs w:val="22"/>
        </w:rPr>
        <w:t>S</w:t>
      </w:r>
      <w:r w:rsidR="00CD0F9A" w:rsidRPr="00CD0F9A">
        <w:rPr>
          <w:rFonts w:ascii="Calibri" w:hAnsi="Calibri" w:cs="Calibri" w:hint="eastAsia"/>
          <w:b/>
          <w:bCs/>
          <w:color w:val="EE0000"/>
          <w:sz w:val="20"/>
          <w:szCs w:val="22"/>
        </w:rPr>
        <w:t>2</w:t>
      </w:r>
      <w:r w:rsidRPr="005C0C28">
        <w:rPr>
          <w:rFonts w:ascii="Calibri" w:hAnsi="Calibri" w:cs="Calibri"/>
          <w:b/>
          <w:bCs/>
          <w:sz w:val="20"/>
          <w:szCs w:val="22"/>
        </w:rPr>
        <w:t>.</w:t>
      </w:r>
      <w:r w:rsidRPr="005C0C28">
        <w:rPr>
          <w:rFonts w:ascii="Calibri" w:hAnsi="Calibri" w:cs="Calibri"/>
          <w:sz w:val="20"/>
          <w:szCs w:val="22"/>
        </w:rPr>
        <w:t xml:space="preserve"> Full logistic regression results for </w:t>
      </w:r>
      <w:r w:rsidR="00140E76" w:rsidRPr="00140E76">
        <w:rPr>
          <w:rFonts w:ascii="Calibri" w:hAnsi="Calibri" w:cs="Calibri" w:hint="eastAsia"/>
          <w:color w:val="EE0000"/>
          <w:sz w:val="20"/>
          <w:szCs w:val="22"/>
        </w:rPr>
        <w:t xml:space="preserve">stratum-specific results and </w:t>
      </w:r>
      <w:r w:rsidRPr="005C0C28">
        <w:rPr>
          <w:rFonts w:ascii="Calibri" w:hAnsi="Calibri" w:cs="Calibri"/>
          <w:sz w:val="20"/>
          <w:szCs w:val="22"/>
        </w:rPr>
        <w:t>interaction terms between problematic smartphone use and moderators on symptomatic disruptive behavior disorder subtyp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2595"/>
        <w:gridCol w:w="2245"/>
        <w:gridCol w:w="2159"/>
        <w:gridCol w:w="2151"/>
        <w:gridCol w:w="2152"/>
      </w:tblGrid>
      <w:tr w:rsidR="002416FF" w:rsidRPr="005C0C28" w14:paraId="3F39410B" w14:textId="45273DB8" w:rsidTr="00140E76">
        <w:tc>
          <w:tcPr>
            <w:tcW w:w="2395" w:type="dxa"/>
            <w:tcBorders>
              <w:top w:val="single" w:sz="4" w:space="0" w:color="auto"/>
              <w:right w:val="nil"/>
            </w:tcBorders>
          </w:tcPr>
          <w:p w14:paraId="74E97DDE" w14:textId="77777777" w:rsidR="002416FF" w:rsidRPr="005C0C28" w:rsidRDefault="002416FF" w:rsidP="003B0215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right w:val="nil"/>
            </w:tcBorders>
          </w:tcPr>
          <w:p w14:paraId="23345636" w14:textId="220A0188" w:rsidR="002416FF" w:rsidRPr="005C0C28" w:rsidRDefault="002416FF" w:rsidP="003B0215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8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7ED00A" w14:textId="4038DA13" w:rsidR="002416FF" w:rsidRPr="005C0C28" w:rsidRDefault="002416FF" w:rsidP="003B0215">
            <w:pPr>
              <w:rPr>
                <w:rFonts w:ascii="Calibri" w:hAnsi="Calibri" w:cs="Calibri"/>
                <w:sz w:val="20"/>
                <w:szCs w:val="22"/>
              </w:rPr>
            </w:pPr>
            <w:r w:rsidRPr="005C0C28">
              <w:rPr>
                <w:rFonts w:ascii="Calibri" w:hAnsi="Calibri" w:cs="Calibri"/>
                <w:sz w:val="20"/>
                <w:szCs w:val="22"/>
              </w:rPr>
              <w:t>O</w:t>
            </w:r>
            <w:r>
              <w:rPr>
                <w:rFonts w:ascii="Calibri" w:hAnsi="Calibri" w:cs="Calibri" w:hint="eastAsia"/>
                <w:sz w:val="20"/>
                <w:szCs w:val="22"/>
              </w:rPr>
              <w:t>dds ratio</w:t>
            </w:r>
            <w:r w:rsidRPr="005C0C28">
              <w:rPr>
                <w:rFonts w:ascii="Calibri" w:hAnsi="Calibri" w:cs="Calibri"/>
                <w:sz w:val="20"/>
                <w:szCs w:val="22"/>
                <w:vertAlign w:val="superscript"/>
              </w:rPr>
              <w:t>a</w:t>
            </w:r>
            <w:r w:rsidRPr="005C0C28">
              <w:rPr>
                <w:rFonts w:ascii="Calibri" w:hAnsi="Calibri" w:cs="Calibri"/>
                <w:sz w:val="20"/>
                <w:szCs w:val="22"/>
              </w:rPr>
              <w:t xml:space="preserve"> (95% </w:t>
            </w:r>
            <w:r>
              <w:rPr>
                <w:rFonts w:ascii="Calibri" w:hAnsi="Calibri" w:cs="Calibri" w:hint="eastAsia"/>
                <w:sz w:val="20"/>
                <w:szCs w:val="22"/>
              </w:rPr>
              <w:t>confidence interval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)</w:t>
            </w:r>
          </w:p>
        </w:tc>
      </w:tr>
      <w:tr w:rsidR="003B0215" w:rsidRPr="005C0C28" w14:paraId="0F3609D2" w14:textId="3E155F00" w:rsidTr="00140E76">
        <w:tc>
          <w:tcPr>
            <w:tcW w:w="2395" w:type="dxa"/>
            <w:tcBorders>
              <w:bottom w:val="single" w:sz="4" w:space="0" w:color="auto"/>
              <w:right w:val="nil"/>
            </w:tcBorders>
          </w:tcPr>
          <w:p w14:paraId="47D2FFFA" w14:textId="645019F9" w:rsidR="003B0215" w:rsidRPr="005C0C28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Moderator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12812322" w14:textId="0EF98207" w:rsidR="003B0215" w:rsidRPr="005C0C28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Level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D848C" w14:textId="567F0317" w:rsidR="003B0215" w:rsidRPr="005C0C28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ADHD-I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2EDB7" w14:textId="6A455A36" w:rsidR="003B0215" w:rsidRPr="005C0C28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ADHD-HI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64CE2" w14:textId="52587012" w:rsidR="003B0215" w:rsidRPr="005C0C28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ODD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E07E46" w14:textId="43E501AA" w:rsidR="003B0215" w:rsidRPr="005C0C28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CD</w:t>
            </w:r>
          </w:p>
        </w:tc>
      </w:tr>
      <w:tr w:rsidR="003B0215" w:rsidRPr="005C0C28" w14:paraId="05AF32B7" w14:textId="3B77729E" w:rsidTr="00140E76">
        <w:tc>
          <w:tcPr>
            <w:tcW w:w="2395" w:type="dxa"/>
            <w:tcBorders>
              <w:top w:val="single" w:sz="4" w:space="0" w:color="auto"/>
              <w:bottom w:val="nil"/>
              <w:right w:val="nil"/>
            </w:tcBorders>
          </w:tcPr>
          <w:p w14:paraId="5E0FA506" w14:textId="38672A6C" w:rsidR="003B0215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Sex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36AB3" w14:textId="227D3C45" w:rsidR="003B0215" w:rsidRPr="00140E76" w:rsidRDefault="002416F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Boy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0B5A" w14:textId="6FA2EEFB" w:rsidR="003B0215" w:rsidRPr="00140E76" w:rsidRDefault="002416F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08 (1.42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03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D499F" w14:textId="143C5F1B" w:rsidR="003B0215" w:rsidRPr="00140E76" w:rsidRDefault="00C4404B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2 (1.85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E2F01" w14:textId="2CB13AAF" w:rsidR="003B0215" w:rsidRPr="00140E76" w:rsidRDefault="006856C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08 (1.42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4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</w:tcBorders>
          </w:tcPr>
          <w:p w14:paraId="183E15D4" w14:textId="54ED7BB8" w:rsidR="003B0215" w:rsidRPr="00140E76" w:rsidRDefault="001C1AB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64 (0.92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4)</w:t>
            </w:r>
          </w:p>
        </w:tc>
      </w:tr>
      <w:tr w:rsidR="003B0215" w:rsidRPr="005C0C28" w14:paraId="7F2013F8" w14:textId="51042695" w:rsidTr="00140E76">
        <w:tc>
          <w:tcPr>
            <w:tcW w:w="2395" w:type="dxa"/>
            <w:tcBorders>
              <w:top w:val="nil"/>
              <w:right w:val="nil"/>
            </w:tcBorders>
          </w:tcPr>
          <w:p w14:paraId="7FCA8EC3" w14:textId="77777777" w:rsidR="003B0215" w:rsidRDefault="003B0215" w:rsidP="003B0215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</w:tcPr>
          <w:p w14:paraId="2D395A11" w14:textId="71669805" w:rsidR="003B0215" w:rsidRPr="00140E76" w:rsidRDefault="002416F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Girls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0C4111E0" w14:textId="2C6EFD98" w:rsidR="003B0215" w:rsidRPr="00140E76" w:rsidRDefault="002416F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13 (2.13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4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60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</w:tcPr>
          <w:p w14:paraId="37576DBB" w14:textId="14A9848A" w:rsidR="003B0215" w:rsidRPr="00140E76" w:rsidRDefault="00C4404B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08 (1.38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301970FB" w14:textId="6798783B" w:rsidR="003B0215" w:rsidRPr="00140E76" w:rsidRDefault="006856C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48 (2.37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top w:val="nil"/>
              <w:left w:val="nil"/>
            </w:tcBorders>
          </w:tcPr>
          <w:p w14:paraId="5B10230D" w14:textId="3DEDCF10" w:rsidR="003B0215" w:rsidRPr="00140E76" w:rsidRDefault="001C1ABF" w:rsidP="003B0215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64 (0.92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1)</w:t>
            </w:r>
          </w:p>
        </w:tc>
      </w:tr>
      <w:tr w:rsidR="002416FF" w:rsidRPr="005C0C28" w14:paraId="326C5227" w14:textId="77777777" w:rsidTr="00140E76">
        <w:tc>
          <w:tcPr>
            <w:tcW w:w="2395" w:type="dxa"/>
            <w:tcBorders>
              <w:top w:val="nil"/>
              <w:right w:val="nil"/>
            </w:tcBorders>
          </w:tcPr>
          <w:p w14:paraId="1EE4B426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</w:tcPr>
          <w:p w14:paraId="46DFD27F" w14:textId="3E7751CE" w:rsid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139B30ED" w14:textId="3504D7A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45 (0.8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46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</w:tcPr>
          <w:p w14:paraId="43B09EF5" w14:textId="15D1FD9C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0 (0.41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2)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69CEF2F2" w14:textId="33FAF84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59 (0.9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71)</w:t>
            </w:r>
          </w:p>
        </w:tc>
        <w:tc>
          <w:tcPr>
            <w:tcW w:w="2152" w:type="dxa"/>
            <w:tcBorders>
              <w:top w:val="nil"/>
              <w:left w:val="nil"/>
            </w:tcBorders>
          </w:tcPr>
          <w:p w14:paraId="434B14DE" w14:textId="3E1394E2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2 (0.4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26)</w:t>
            </w:r>
          </w:p>
        </w:tc>
      </w:tr>
      <w:tr w:rsidR="002416FF" w:rsidRPr="005C0C28" w14:paraId="1BBBF3B7" w14:textId="369263C8" w:rsidTr="00140E76">
        <w:tc>
          <w:tcPr>
            <w:tcW w:w="2395" w:type="dxa"/>
            <w:tcBorders>
              <w:right w:val="nil"/>
            </w:tcBorders>
          </w:tcPr>
          <w:p w14:paraId="12BD33AC" w14:textId="353AFA03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Household income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CAAFE0B" w14:textId="36998A4C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≥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</w:t>
            </w: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5 million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KRW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6E0A3AC" w14:textId="0FE744F7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16 (1.55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03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42F3AF63" w14:textId="649F3531" w:rsidR="002416FF" w:rsidRPr="00140E76" w:rsidRDefault="00C4404B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18 (1.5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99C41C2" w14:textId="02075F46" w:rsidR="002416FF" w:rsidRPr="00140E76" w:rsidRDefault="006856CF" w:rsidP="006856C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57 (1.8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1A936C52" w14:textId="278813B9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89 (1.1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5)*</w:t>
            </w:r>
            <w:proofErr w:type="gramEnd"/>
          </w:p>
        </w:tc>
      </w:tr>
      <w:tr w:rsidR="002416FF" w:rsidRPr="005C0C28" w14:paraId="39D89E33" w14:textId="1EF4D265" w:rsidTr="00140E76">
        <w:tc>
          <w:tcPr>
            <w:tcW w:w="2395" w:type="dxa"/>
            <w:tcBorders>
              <w:right w:val="nil"/>
            </w:tcBorders>
          </w:tcPr>
          <w:p w14:paraId="210AC6E5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4816D1A" w14:textId="3B5B5D80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&lt;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</w:t>
            </w: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5 million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KRW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44434C12" w14:textId="602095CA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36 (2.12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5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2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4CA2F45" w14:textId="4A8DC8F2" w:rsidR="002416FF" w:rsidRPr="00140E76" w:rsidRDefault="00C4404B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9 (1.75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4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B845703" w14:textId="75275C28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5 (1.86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5F0AEBF9" w14:textId="39BD97C6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26 (0.6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7)</w:t>
            </w:r>
          </w:p>
        </w:tc>
      </w:tr>
      <w:tr w:rsidR="002416FF" w:rsidRPr="005C0C28" w14:paraId="0E512588" w14:textId="77777777" w:rsidTr="00140E76">
        <w:tc>
          <w:tcPr>
            <w:tcW w:w="2395" w:type="dxa"/>
            <w:tcBorders>
              <w:right w:val="nil"/>
            </w:tcBorders>
          </w:tcPr>
          <w:p w14:paraId="4347D2A6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5690BF0" w14:textId="15F7160B" w:rsidR="002416FF" w:rsidRP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9FBC3AA" w14:textId="7CB4A479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49 (0.8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61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A8E238D" w14:textId="3916B962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34 (0.7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36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9F6CD69" w14:textId="37D2AF28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11 (0.6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93)</w:t>
            </w:r>
          </w:p>
        </w:tc>
        <w:tc>
          <w:tcPr>
            <w:tcW w:w="2152" w:type="dxa"/>
            <w:tcBorders>
              <w:left w:val="nil"/>
            </w:tcBorders>
          </w:tcPr>
          <w:p w14:paraId="3C331248" w14:textId="2896611B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4 (0.32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69)</w:t>
            </w:r>
          </w:p>
        </w:tc>
      </w:tr>
      <w:tr w:rsidR="002416FF" w:rsidRPr="005C0C28" w14:paraId="1EB2110A" w14:textId="77777777" w:rsidTr="00140E76">
        <w:tc>
          <w:tcPr>
            <w:tcW w:w="2395" w:type="dxa"/>
            <w:tcBorders>
              <w:right w:val="nil"/>
            </w:tcBorders>
          </w:tcPr>
          <w:p w14:paraId="16BE0D0D" w14:textId="26AB842A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Residency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5F7B5069" w14:textId="0531F622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Urba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8C8A95C" w14:textId="192A2D1D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39 (1.76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5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515E066" w14:textId="432048D3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7 (1.8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34E88D1" w14:textId="5B3C4521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66 (1.96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46E372A5" w14:textId="1663DC83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03 (1.3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</w:tr>
      <w:tr w:rsidR="002416FF" w:rsidRPr="005C0C28" w14:paraId="732F8649" w14:textId="77777777" w:rsidTr="00140E76">
        <w:tc>
          <w:tcPr>
            <w:tcW w:w="2395" w:type="dxa"/>
            <w:tcBorders>
              <w:right w:val="nil"/>
            </w:tcBorders>
          </w:tcPr>
          <w:p w14:paraId="7E20480D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B62B71D" w14:textId="68BC184B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Rural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2517ADD3" w14:textId="4C19EA86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45 (1.9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6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15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8744CC6" w14:textId="5C554BD5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28 (1.2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0B20898" w14:textId="51F8F4E6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8 (1.62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09007FB2" w14:textId="2C5AD4AB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0.61 (0.2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89)</w:t>
            </w:r>
          </w:p>
        </w:tc>
      </w:tr>
      <w:tr w:rsidR="002416FF" w:rsidRPr="005C0C28" w14:paraId="691164D0" w14:textId="77777777" w:rsidTr="00140E76">
        <w:tc>
          <w:tcPr>
            <w:tcW w:w="2395" w:type="dxa"/>
            <w:tcBorders>
              <w:right w:val="nil"/>
            </w:tcBorders>
          </w:tcPr>
          <w:p w14:paraId="24EC23CC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2260B0D" w14:textId="43155357" w:rsidR="002416FF" w:rsidRP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58829F34" w14:textId="6E467CA6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30 (0.70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45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2622718C" w14:textId="2128EE62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2 (0.48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79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26AD1AB" w14:textId="3A4DE5AA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3 (0.5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95)</w:t>
            </w:r>
          </w:p>
        </w:tc>
        <w:tc>
          <w:tcPr>
            <w:tcW w:w="2152" w:type="dxa"/>
            <w:tcBorders>
              <w:left w:val="nil"/>
            </w:tcBorders>
          </w:tcPr>
          <w:p w14:paraId="26FA3D60" w14:textId="59709036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31 (0.10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0.</w:t>
            </w:r>
            <w:proofErr w:type="gramStart"/>
            <w:r>
              <w:rPr>
                <w:rFonts w:ascii="Calibri" w:hAnsi="Calibri" w:cs="Calibri" w:hint="eastAsia"/>
                <w:sz w:val="20"/>
                <w:szCs w:val="22"/>
              </w:rPr>
              <w:t>97)*</w:t>
            </w:r>
            <w:proofErr w:type="gramEnd"/>
          </w:p>
        </w:tc>
      </w:tr>
      <w:tr w:rsidR="002416FF" w:rsidRPr="005C0C28" w14:paraId="1F117B2C" w14:textId="77777777" w:rsidTr="00140E76">
        <w:tc>
          <w:tcPr>
            <w:tcW w:w="2395" w:type="dxa"/>
            <w:tcBorders>
              <w:right w:val="nil"/>
            </w:tcBorders>
          </w:tcPr>
          <w:p w14:paraId="3D01FCB9" w14:textId="2A86CDE8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Mo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education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6AA568C" w14:textId="6EEA3745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 xml:space="preserve"> college 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0FC70E81" w14:textId="7CCA2010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74 (1.88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4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00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28435F1" w14:textId="18D3411A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8 (1.95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516388B" w14:textId="152EEF4F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64 (2.5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4083E5BE" w14:textId="69AEE032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03 (1.1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6)*</w:t>
            </w:r>
            <w:proofErr w:type="gramEnd"/>
          </w:p>
        </w:tc>
      </w:tr>
      <w:tr w:rsidR="002416FF" w:rsidRPr="005C0C28" w14:paraId="0FD9EE4D" w14:textId="77777777" w:rsidTr="00140E76">
        <w:tc>
          <w:tcPr>
            <w:tcW w:w="2395" w:type="dxa"/>
            <w:tcBorders>
              <w:right w:val="nil"/>
            </w:tcBorders>
          </w:tcPr>
          <w:p w14:paraId="7C84E356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1125EF2" w14:textId="09421DEA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≤ high school 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08D11168" w14:textId="6947FFB1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30 (1.57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8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57956BB1" w14:textId="20BEC3F3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94 (1.3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A5145E3" w14:textId="0029A0B0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93 (1.32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2" w:type="dxa"/>
            <w:tcBorders>
              <w:left w:val="nil"/>
            </w:tcBorders>
          </w:tcPr>
          <w:p w14:paraId="3AF2CE1C" w14:textId="621B7610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31 (0.75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0)</w:t>
            </w:r>
          </w:p>
        </w:tc>
      </w:tr>
      <w:tr w:rsidR="002416FF" w:rsidRPr="005C0C28" w14:paraId="483CAFBD" w14:textId="77777777" w:rsidTr="00140E76">
        <w:tc>
          <w:tcPr>
            <w:tcW w:w="2395" w:type="dxa"/>
            <w:tcBorders>
              <w:right w:val="nil"/>
            </w:tcBorders>
          </w:tcPr>
          <w:p w14:paraId="2E923F03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B8819E7" w14:textId="242B19C5" w:rsidR="002416FF" w:rsidRP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6F567527" w14:textId="34350770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89 (0.52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51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2D948E2" w14:textId="716B2FEC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1 (0.41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2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4CDFFB6" w14:textId="381A6194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54 (0.32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0.</w:t>
            </w:r>
            <w:proofErr w:type="gramStart"/>
            <w:r>
              <w:rPr>
                <w:rFonts w:ascii="Calibri" w:hAnsi="Calibri" w:cs="Calibri" w:hint="eastAsia"/>
                <w:sz w:val="20"/>
                <w:szCs w:val="22"/>
              </w:rPr>
              <w:t>91)*</w:t>
            </w:r>
            <w:proofErr w:type="gramEnd"/>
          </w:p>
        </w:tc>
        <w:tc>
          <w:tcPr>
            <w:tcW w:w="2152" w:type="dxa"/>
            <w:tcBorders>
              <w:left w:val="nil"/>
            </w:tcBorders>
          </w:tcPr>
          <w:p w14:paraId="2DD7BB64" w14:textId="671E3385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66 (0.30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46)</w:t>
            </w:r>
          </w:p>
        </w:tc>
      </w:tr>
      <w:tr w:rsidR="002416FF" w:rsidRPr="005C0C28" w14:paraId="3549A491" w14:textId="77777777" w:rsidTr="00140E76">
        <w:tc>
          <w:tcPr>
            <w:tcW w:w="2395" w:type="dxa"/>
            <w:tcBorders>
              <w:right w:val="nil"/>
            </w:tcBorders>
          </w:tcPr>
          <w:p w14:paraId="233F8B80" w14:textId="6A655292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Fa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education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57D77654" w14:textId="0E0CD1D9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college 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7FE363A1" w14:textId="40B18207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87 (2.06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4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00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51722600" w14:textId="4F326702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8 (1.69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328BA6C" w14:textId="4C671F58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2 (2.1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6C8494B4" w14:textId="04FBE4D2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78 (1.07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7)*</w:t>
            </w:r>
            <w:proofErr w:type="gramEnd"/>
          </w:p>
        </w:tc>
      </w:tr>
      <w:tr w:rsidR="002416FF" w:rsidRPr="005C0C28" w14:paraId="0DB9B751" w14:textId="77777777" w:rsidTr="00140E76">
        <w:tc>
          <w:tcPr>
            <w:tcW w:w="2395" w:type="dxa"/>
            <w:tcBorders>
              <w:right w:val="nil"/>
            </w:tcBorders>
          </w:tcPr>
          <w:p w14:paraId="76196C0A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852A728" w14:textId="43F3F7CA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≤ high school 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25E3762F" w14:textId="7A3F43DF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1.95 (1.2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10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2239BBF2" w14:textId="1B42E96F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5 (1.46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BEC08B6" w14:textId="60B34B5D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25 (1.42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2" w:type="dxa"/>
            <w:tcBorders>
              <w:left w:val="nil"/>
            </w:tcBorders>
          </w:tcPr>
          <w:p w14:paraId="4916E0C5" w14:textId="79140CF6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44 (0.7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1)</w:t>
            </w:r>
          </w:p>
        </w:tc>
      </w:tr>
      <w:tr w:rsidR="002416FF" w:rsidRPr="005C0C28" w14:paraId="6037C0F1" w14:textId="77777777" w:rsidTr="00140E76">
        <w:tc>
          <w:tcPr>
            <w:tcW w:w="2395" w:type="dxa"/>
            <w:tcBorders>
              <w:right w:val="nil"/>
            </w:tcBorders>
          </w:tcPr>
          <w:p w14:paraId="214172C2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6DC3652" w14:textId="24885E9A" w:rsidR="002416FF" w:rsidRP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291CCA52" w14:textId="7D1F0322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2 (0.41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6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508A8028" w14:textId="29C836C0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2 (0.57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82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C636C99" w14:textId="00E91FEC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4 (0.42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9)</w:t>
            </w:r>
          </w:p>
        </w:tc>
        <w:tc>
          <w:tcPr>
            <w:tcW w:w="2152" w:type="dxa"/>
            <w:tcBorders>
              <w:left w:val="nil"/>
            </w:tcBorders>
          </w:tcPr>
          <w:p w14:paraId="3D4A2344" w14:textId="0A7A4EBE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8 (0.3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79)</w:t>
            </w:r>
          </w:p>
        </w:tc>
      </w:tr>
      <w:tr w:rsidR="002416FF" w:rsidRPr="005C0C28" w14:paraId="4BDCB0B9" w14:textId="77777777" w:rsidTr="00140E76">
        <w:tc>
          <w:tcPr>
            <w:tcW w:w="2395" w:type="dxa"/>
            <w:tcBorders>
              <w:right w:val="nil"/>
            </w:tcBorders>
          </w:tcPr>
          <w:p w14:paraId="3041DF2C" w14:textId="2BC9524A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Mo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drinking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A1B6A1B" w14:textId="03C37E4E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 xml:space="preserve">&lt; 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2 times/month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38C286D2" w14:textId="04623B69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78 (1.99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89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9BAE72E" w14:textId="77B0BC8D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1 (1.6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2438EBA" w14:textId="68C1674D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19 (1.57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64C74631" w14:textId="6589D7A7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59 (0.99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56)</w:t>
            </w:r>
          </w:p>
        </w:tc>
      </w:tr>
      <w:tr w:rsidR="002416FF" w:rsidRPr="005C0C28" w14:paraId="26F61451" w14:textId="77777777" w:rsidTr="00140E76">
        <w:tc>
          <w:tcPr>
            <w:tcW w:w="2395" w:type="dxa"/>
            <w:tcBorders>
              <w:right w:val="nil"/>
            </w:tcBorders>
          </w:tcPr>
          <w:p w14:paraId="6BE76F48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8A5029C" w14:textId="584CDF4F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 2 times/month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5D61F269" w14:textId="22B1272C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11 (1.3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4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19D9AE3" w14:textId="3F4FA08B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7 (1.5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64BA9CA" w14:textId="1A9FE323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90 (2.47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6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7FBD947A" w14:textId="6C6C8881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94 (0.88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31)</w:t>
            </w:r>
          </w:p>
        </w:tc>
      </w:tr>
      <w:tr w:rsidR="002416FF" w:rsidRPr="005C0C28" w14:paraId="53A9AD8D" w14:textId="77777777" w:rsidTr="00140E76">
        <w:tc>
          <w:tcPr>
            <w:tcW w:w="2395" w:type="dxa"/>
            <w:tcBorders>
              <w:right w:val="nil"/>
            </w:tcBorders>
          </w:tcPr>
          <w:p w14:paraId="45DC80E0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748E6F2" w14:textId="1EA21117" w:rsid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02D09607" w14:textId="629EE3C1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8 (0.4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36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718424B" w14:textId="04943FBB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10 (0.62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96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8B3F01F" w14:textId="465D898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67 (0.9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90)</w:t>
            </w:r>
          </w:p>
        </w:tc>
        <w:tc>
          <w:tcPr>
            <w:tcW w:w="2152" w:type="dxa"/>
            <w:tcBorders>
              <w:left w:val="nil"/>
            </w:tcBorders>
          </w:tcPr>
          <w:p w14:paraId="4A0F9A92" w14:textId="0D71DA69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1 (0.41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49)</w:t>
            </w:r>
          </w:p>
        </w:tc>
      </w:tr>
      <w:tr w:rsidR="002416FF" w:rsidRPr="005C0C28" w14:paraId="6546E767" w14:textId="77777777" w:rsidTr="00140E76">
        <w:tc>
          <w:tcPr>
            <w:tcW w:w="2395" w:type="dxa"/>
            <w:tcBorders>
              <w:right w:val="nil"/>
            </w:tcBorders>
          </w:tcPr>
          <w:p w14:paraId="1054B238" w14:textId="20F07AD4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Fa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drinking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C45D441" w14:textId="3512A779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 xml:space="preserve">&lt; 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2 times/week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3DEC8726" w14:textId="17E3D893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90 (2.05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4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10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360985DC" w14:textId="5A6AD39D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1 (1.97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6612696" w14:textId="3D68615B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5 (2.08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7811FDEA" w14:textId="45E9B1F5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15 (1.3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4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</w:tr>
      <w:tr w:rsidR="002416FF" w:rsidRPr="005C0C28" w14:paraId="7EE7F9D0" w14:textId="77777777" w:rsidTr="00140E76">
        <w:tc>
          <w:tcPr>
            <w:tcW w:w="2395" w:type="dxa"/>
            <w:tcBorders>
              <w:right w:val="nil"/>
            </w:tcBorders>
          </w:tcPr>
          <w:p w14:paraId="4A121843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33994E9" w14:textId="33084ECC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 2 times/week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43128EED" w14:textId="44CEA2E7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1.99 (1.3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05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3A020399" w14:textId="645203D6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87 (1.19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4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A50D4D4" w14:textId="28438935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0 (1.5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2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0A01B777" w14:textId="2DDB1C54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0.88 (0.4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96)</w:t>
            </w:r>
          </w:p>
        </w:tc>
      </w:tr>
      <w:tr w:rsidR="002416FF" w:rsidRPr="005C0C28" w14:paraId="7DD21C5D" w14:textId="77777777" w:rsidTr="00140E76">
        <w:tc>
          <w:tcPr>
            <w:tcW w:w="2395" w:type="dxa"/>
            <w:tcBorders>
              <w:right w:val="nil"/>
            </w:tcBorders>
          </w:tcPr>
          <w:p w14:paraId="2C6F8E8F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EBCBCAB" w14:textId="4A765C59" w:rsidR="002416FF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399ED938" w14:textId="1AEF91BC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2 (0.41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4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DFFFECE" w14:textId="73B6A38C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66 (0.37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17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0DEE6ED" w14:textId="40AD3249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6 (0.4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30)</w:t>
            </w:r>
          </w:p>
        </w:tc>
        <w:tc>
          <w:tcPr>
            <w:tcW w:w="2152" w:type="dxa"/>
            <w:tcBorders>
              <w:left w:val="nil"/>
            </w:tcBorders>
          </w:tcPr>
          <w:p w14:paraId="024DCD85" w14:textId="4F6F013F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39 (0.1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0.</w:t>
            </w:r>
            <w:proofErr w:type="gramStart"/>
            <w:r>
              <w:rPr>
                <w:rFonts w:ascii="Calibri" w:hAnsi="Calibri" w:cs="Calibri" w:hint="eastAsia"/>
                <w:sz w:val="20"/>
                <w:szCs w:val="22"/>
              </w:rPr>
              <w:t>97)*</w:t>
            </w:r>
            <w:proofErr w:type="gramEnd"/>
          </w:p>
        </w:tc>
      </w:tr>
      <w:tr w:rsidR="002416FF" w:rsidRPr="005C0C28" w14:paraId="25013A5B" w14:textId="77777777" w:rsidTr="00140E76">
        <w:tc>
          <w:tcPr>
            <w:tcW w:w="2395" w:type="dxa"/>
            <w:tcBorders>
              <w:right w:val="nil"/>
            </w:tcBorders>
          </w:tcPr>
          <w:p w14:paraId="0325FDCE" w14:textId="24003709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Fa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current smoking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38689B2" w14:textId="7E1F1609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No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3B5D64E8" w14:textId="0C8286D3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48 (1.65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72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08F4F0B3" w14:textId="03826F4C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53 (1.66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7C2C364" w14:textId="2F945362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27 (2.2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45CEAE4B" w14:textId="5AB829BC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60 (0.84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03)</w:t>
            </w:r>
          </w:p>
        </w:tc>
      </w:tr>
      <w:tr w:rsidR="002416FF" w:rsidRPr="005C0C28" w14:paraId="73D35247" w14:textId="77777777" w:rsidTr="00140E76">
        <w:tc>
          <w:tcPr>
            <w:tcW w:w="2395" w:type="dxa"/>
            <w:tcBorders>
              <w:right w:val="nil"/>
            </w:tcBorders>
          </w:tcPr>
          <w:p w14:paraId="7E5B8D13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94007C4" w14:textId="389EB0FD" w:rsidR="002416FF" w:rsidRPr="00140E76" w:rsidRDefault="002416F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Yes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4876B967" w14:textId="5316F583" w:rsidR="002416FF" w:rsidRPr="00140E76" w:rsidRDefault="00140E76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2.49 (1.73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3.</w:t>
            </w:r>
            <w:proofErr w:type="gramStart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57)*</w:t>
            </w:r>
            <w:proofErr w:type="gramEnd"/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0DB37E09" w14:textId="21F76001" w:rsidR="002416FF" w:rsidRPr="00140E76" w:rsidRDefault="00A75FED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2 (1.60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9F6DC09" w14:textId="15E61CDD" w:rsidR="002416FF" w:rsidRPr="00140E76" w:rsidRDefault="006856C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27 (1.58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4E642B06" w14:textId="46BC5920" w:rsidR="002416FF" w:rsidRPr="00140E76" w:rsidRDefault="001C1ABF" w:rsidP="002416FF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66 (0.98</w:t>
            </w:r>
            <w:r w:rsidR="002416FF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4)</w:t>
            </w:r>
          </w:p>
        </w:tc>
      </w:tr>
      <w:tr w:rsidR="002416FF" w:rsidRPr="005C0C28" w14:paraId="310D323C" w14:textId="77777777" w:rsidTr="00140E76">
        <w:tc>
          <w:tcPr>
            <w:tcW w:w="2395" w:type="dxa"/>
            <w:tcBorders>
              <w:bottom w:val="single" w:sz="4" w:space="0" w:color="auto"/>
              <w:right w:val="nil"/>
            </w:tcBorders>
          </w:tcPr>
          <w:p w14:paraId="5FD4458E" w14:textId="77777777" w:rsidR="002416FF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1F4BEB6E" w14:textId="52BC5F3A" w:rsidR="002416FF" w:rsidRPr="005C0C28" w:rsidRDefault="002416FF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14:paraId="3E938D3D" w14:textId="7856770D" w:rsidR="002416FF" w:rsidRPr="005C0C28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9 (0.6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87)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</w:tcPr>
          <w:p w14:paraId="3D9E326E" w14:textId="02C1BC6E" w:rsidR="002416FF" w:rsidRPr="005C0C28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3 (0.5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62)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</w:tcPr>
          <w:p w14:paraId="7901748F" w14:textId="7B439614" w:rsidR="002416FF" w:rsidRPr="005C0C28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68 (0.40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15)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</w:tcBorders>
          </w:tcPr>
          <w:p w14:paraId="47E1808B" w14:textId="2511C4C8" w:rsidR="002416FF" w:rsidRPr="005C0C28" w:rsidRDefault="002416FF" w:rsidP="002416FF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3 (0.4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34)</w:t>
            </w:r>
          </w:p>
        </w:tc>
      </w:tr>
    </w:tbl>
    <w:p w14:paraId="12A2DA84" w14:textId="1642401B" w:rsidR="005C0C28" w:rsidRPr="00140E76" w:rsidRDefault="002416FF" w:rsidP="002416FF">
      <w:pPr>
        <w:spacing w:line="360" w:lineRule="auto"/>
        <w:rPr>
          <w:rFonts w:ascii="Calibri" w:hAnsi="Calibri" w:cs="Calibri"/>
          <w:sz w:val="20"/>
          <w:szCs w:val="20"/>
          <w:highlight w:val="red"/>
        </w:rPr>
      </w:pPr>
      <w:r w:rsidRPr="008D7708">
        <w:rPr>
          <w:rFonts w:ascii="Calibri" w:hAnsi="Calibri" w:cs="Calibri" w:hint="eastAsia"/>
          <w:color w:val="FF0000"/>
          <w:sz w:val="20"/>
          <w:szCs w:val="20"/>
        </w:rPr>
        <w:t xml:space="preserve">KRW, Korean Won; </w:t>
      </w:r>
      <w:r w:rsidR="005C0C28" w:rsidRPr="00140E76">
        <w:rPr>
          <w:rFonts w:ascii="Calibri" w:hAnsi="Calibri" w:cs="Calibri" w:hint="eastAsia"/>
          <w:sz w:val="20"/>
          <w:szCs w:val="20"/>
        </w:rPr>
        <w:t>ADHD, attention-deficit/</w:t>
      </w:r>
      <w:r w:rsidR="005C0C28" w:rsidRPr="00140E76">
        <w:rPr>
          <w:rFonts w:ascii="Calibri" w:hAnsi="Calibri" w:cs="Calibri"/>
          <w:sz w:val="20"/>
          <w:szCs w:val="20"/>
        </w:rPr>
        <w:t>hyperactivity</w:t>
      </w:r>
      <w:r w:rsidR="005C0C28" w:rsidRPr="00140E76">
        <w:rPr>
          <w:rFonts w:ascii="Calibri" w:hAnsi="Calibri" w:cs="Calibri" w:hint="eastAsia"/>
          <w:sz w:val="20"/>
          <w:szCs w:val="20"/>
        </w:rPr>
        <w:t xml:space="preserve"> disorder; IA, inattention symptoms; HI, hyperactivity/impulsivity symptoms; ODD, oppositional defiant disorder; CD, conduct disorder.</w:t>
      </w:r>
      <w:r w:rsidR="00940E6D" w:rsidRPr="00140E76">
        <w:rPr>
          <w:rFonts w:ascii="Calibri" w:hAnsi="Calibri" w:cs="Calibri" w:hint="eastAsia"/>
          <w:sz w:val="20"/>
          <w:szCs w:val="20"/>
        </w:rPr>
        <w:t xml:space="preserve"> </w:t>
      </w:r>
      <w:r w:rsidR="005C0C28" w:rsidRPr="00140E76">
        <w:rPr>
          <w:rFonts w:ascii="Calibri" w:hAnsi="Calibri" w:cs="Calibri"/>
          <w:sz w:val="20"/>
          <w:szCs w:val="20"/>
          <w:vertAlign w:val="superscript"/>
        </w:rPr>
        <w:t>a</w:t>
      </w:r>
      <w:r w:rsidR="005C0C28" w:rsidRPr="00140E76">
        <w:rPr>
          <w:rFonts w:ascii="Calibri" w:hAnsi="Calibri" w:cs="Calibri"/>
          <w:sz w:val="20"/>
          <w:szCs w:val="20"/>
        </w:rPr>
        <w:t>From multivariate logistic regression analysis adjusted for child's age and sex, household economic status, residency, parental education level, parental health-related habits.</w:t>
      </w:r>
      <w:r w:rsidR="00BC7DDF" w:rsidRPr="00140E76">
        <w:rPr>
          <w:rFonts w:ascii="Calibri" w:hAnsi="Calibri" w:cs="Calibri" w:hint="eastAsia"/>
          <w:sz w:val="20"/>
          <w:szCs w:val="20"/>
        </w:rPr>
        <w:t xml:space="preserve"> *P&lt;0.05</w:t>
      </w:r>
      <w:r w:rsidR="00140E76" w:rsidRPr="00140E76">
        <w:rPr>
          <w:rFonts w:ascii="Calibri" w:hAnsi="Calibri" w:cs="Calibri" w:hint="eastAsia"/>
          <w:color w:val="EE0000"/>
          <w:sz w:val="20"/>
          <w:szCs w:val="20"/>
        </w:rPr>
        <w:t>; **P&lt;0.01; ***P&lt;0.001</w:t>
      </w:r>
      <w:r w:rsidR="00BC7DDF" w:rsidRPr="00140E76">
        <w:rPr>
          <w:rFonts w:ascii="Calibri" w:hAnsi="Calibri" w:cs="Calibri" w:hint="eastAsia"/>
          <w:sz w:val="20"/>
          <w:szCs w:val="20"/>
        </w:rPr>
        <w:t>.</w:t>
      </w:r>
    </w:p>
    <w:p w14:paraId="045A2DFC" w14:textId="38AB3D8D" w:rsidR="007A37E0" w:rsidRDefault="007A37E0">
      <w:pPr>
        <w:widowControl/>
        <w:wordWrap/>
        <w:autoSpaceDE/>
        <w:autoSpaceDN/>
        <w:rPr>
          <w:rFonts w:ascii="Calibri" w:hAnsi="Calibri" w:cs="Calibri"/>
          <w:sz w:val="20"/>
          <w:szCs w:val="22"/>
        </w:rPr>
      </w:pPr>
      <w:r>
        <w:rPr>
          <w:rFonts w:ascii="Calibri" w:hAnsi="Calibri" w:cs="Calibri"/>
          <w:sz w:val="20"/>
          <w:szCs w:val="22"/>
        </w:rPr>
        <w:br w:type="page"/>
      </w:r>
    </w:p>
    <w:p w14:paraId="1C651FA5" w14:textId="101F8732" w:rsidR="005C0C28" w:rsidRDefault="007A37E0" w:rsidP="00940E6D">
      <w:pPr>
        <w:spacing w:line="480" w:lineRule="auto"/>
        <w:rPr>
          <w:rFonts w:ascii="Calibri" w:hAnsi="Calibri" w:cs="Calibri"/>
          <w:sz w:val="20"/>
          <w:szCs w:val="22"/>
        </w:rPr>
      </w:pPr>
      <w:r w:rsidRPr="007A37E0">
        <w:rPr>
          <w:rFonts w:ascii="Calibri" w:hAnsi="Calibri" w:cs="Calibri"/>
          <w:b/>
          <w:bCs/>
          <w:sz w:val="20"/>
          <w:szCs w:val="22"/>
        </w:rPr>
        <w:lastRenderedPageBreak/>
        <w:t>Supplementary Table S</w:t>
      </w:r>
      <w:r w:rsidR="00CD0F9A" w:rsidRPr="00CD0F9A">
        <w:rPr>
          <w:rFonts w:ascii="Calibri" w:hAnsi="Calibri" w:cs="Calibri" w:hint="eastAsia"/>
          <w:b/>
          <w:bCs/>
          <w:color w:val="EE0000"/>
          <w:sz w:val="20"/>
          <w:szCs w:val="22"/>
        </w:rPr>
        <w:t>3</w:t>
      </w:r>
      <w:r w:rsidRPr="007A37E0">
        <w:rPr>
          <w:rFonts w:ascii="Calibri" w:hAnsi="Calibri" w:cs="Calibri"/>
          <w:b/>
          <w:bCs/>
          <w:sz w:val="20"/>
          <w:szCs w:val="22"/>
        </w:rPr>
        <w:t>.</w:t>
      </w:r>
      <w:r w:rsidRPr="007A37E0">
        <w:rPr>
          <w:rFonts w:ascii="Calibri" w:hAnsi="Calibri" w:cs="Calibri"/>
          <w:sz w:val="20"/>
          <w:szCs w:val="22"/>
        </w:rPr>
        <w:t> </w:t>
      </w:r>
      <w:r w:rsidR="00140E76" w:rsidRPr="00140E76">
        <w:rPr>
          <w:rFonts w:ascii="Calibri" w:hAnsi="Calibri" w:cs="Calibri"/>
          <w:sz w:val="20"/>
          <w:szCs w:val="22"/>
        </w:rPr>
        <w:t xml:space="preserve">Full logistic regression results for </w:t>
      </w:r>
      <w:r w:rsidR="00140E76" w:rsidRPr="00140E76">
        <w:rPr>
          <w:rFonts w:ascii="Calibri" w:hAnsi="Calibri" w:cs="Calibri"/>
          <w:color w:val="EE0000"/>
          <w:sz w:val="20"/>
          <w:szCs w:val="22"/>
        </w:rPr>
        <w:t xml:space="preserve">stratum-specific results and </w:t>
      </w:r>
      <w:r w:rsidRPr="007A37E0">
        <w:rPr>
          <w:rFonts w:ascii="Calibri" w:hAnsi="Calibri" w:cs="Calibri"/>
          <w:sz w:val="20"/>
          <w:szCs w:val="22"/>
        </w:rPr>
        <w:t>interaction terms between problematic gaming and moderators on symptomatic disruptive behavior disorder subtyp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2595"/>
        <w:gridCol w:w="2245"/>
        <w:gridCol w:w="2159"/>
        <w:gridCol w:w="2151"/>
        <w:gridCol w:w="2152"/>
      </w:tblGrid>
      <w:tr w:rsidR="00140E76" w:rsidRPr="005C0C28" w14:paraId="088E5ABA" w14:textId="77777777" w:rsidTr="00F522D7">
        <w:tc>
          <w:tcPr>
            <w:tcW w:w="2395" w:type="dxa"/>
            <w:tcBorders>
              <w:top w:val="single" w:sz="4" w:space="0" w:color="auto"/>
              <w:right w:val="nil"/>
            </w:tcBorders>
          </w:tcPr>
          <w:p w14:paraId="6FF11190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right w:val="nil"/>
            </w:tcBorders>
          </w:tcPr>
          <w:p w14:paraId="0E3BB860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8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1D067B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 w:rsidRPr="005C0C28">
              <w:rPr>
                <w:rFonts w:ascii="Calibri" w:hAnsi="Calibri" w:cs="Calibri"/>
                <w:sz w:val="20"/>
                <w:szCs w:val="22"/>
              </w:rPr>
              <w:t>O</w:t>
            </w:r>
            <w:r>
              <w:rPr>
                <w:rFonts w:ascii="Calibri" w:hAnsi="Calibri" w:cs="Calibri" w:hint="eastAsia"/>
                <w:sz w:val="20"/>
                <w:szCs w:val="22"/>
              </w:rPr>
              <w:t>dds ratio</w:t>
            </w:r>
            <w:r w:rsidRPr="005C0C28">
              <w:rPr>
                <w:rFonts w:ascii="Calibri" w:hAnsi="Calibri" w:cs="Calibri"/>
                <w:sz w:val="20"/>
                <w:szCs w:val="22"/>
                <w:vertAlign w:val="superscript"/>
              </w:rPr>
              <w:t>a</w:t>
            </w:r>
            <w:r w:rsidRPr="005C0C28">
              <w:rPr>
                <w:rFonts w:ascii="Calibri" w:hAnsi="Calibri" w:cs="Calibri"/>
                <w:sz w:val="20"/>
                <w:szCs w:val="22"/>
              </w:rPr>
              <w:t xml:space="preserve"> (95% </w:t>
            </w:r>
            <w:r>
              <w:rPr>
                <w:rFonts w:ascii="Calibri" w:hAnsi="Calibri" w:cs="Calibri" w:hint="eastAsia"/>
                <w:sz w:val="20"/>
                <w:szCs w:val="22"/>
              </w:rPr>
              <w:t>confidence interval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)</w:t>
            </w:r>
          </w:p>
        </w:tc>
      </w:tr>
      <w:tr w:rsidR="00140E76" w:rsidRPr="005C0C28" w14:paraId="67113FE4" w14:textId="77777777" w:rsidTr="00F522D7">
        <w:tc>
          <w:tcPr>
            <w:tcW w:w="2395" w:type="dxa"/>
            <w:tcBorders>
              <w:bottom w:val="single" w:sz="4" w:space="0" w:color="auto"/>
              <w:right w:val="nil"/>
            </w:tcBorders>
          </w:tcPr>
          <w:p w14:paraId="583B5455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Moderator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771F14A5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Level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800FD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ADHD-I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ADE45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ADHD-HI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E00B8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ODD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DE4BDE" w14:textId="77777777" w:rsidR="00140E76" w:rsidRPr="005C0C28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CD</w:t>
            </w:r>
          </w:p>
        </w:tc>
      </w:tr>
      <w:tr w:rsidR="00140E76" w:rsidRPr="005C0C28" w14:paraId="1C869B09" w14:textId="77777777" w:rsidTr="00F522D7">
        <w:tc>
          <w:tcPr>
            <w:tcW w:w="2395" w:type="dxa"/>
            <w:tcBorders>
              <w:top w:val="single" w:sz="4" w:space="0" w:color="auto"/>
              <w:bottom w:val="nil"/>
              <w:right w:val="nil"/>
            </w:tcBorders>
          </w:tcPr>
          <w:p w14:paraId="1BCCE92B" w14:textId="77777777" w:rsidR="00140E76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Sex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9DA35" w14:textId="77777777" w:rsidR="00140E76" w:rsidRPr="00140E76" w:rsidRDefault="00140E76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Boy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4F6F3" w14:textId="2019F461" w:rsidR="00140E76" w:rsidRPr="00140E76" w:rsidRDefault="00D7332B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5 (1.68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9DFF" w14:textId="3CF025A4" w:rsidR="00140E76" w:rsidRPr="00140E76" w:rsidRDefault="00F522D7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8 (2.1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411B0" w14:textId="5F7BF75A" w:rsidR="00140E76" w:rsidRPr="00140E76" w:rsidRDefault="00F522D7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7 (1.98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</w:tcBorders>
          </w:tcPr>
          <w:p w14:paraId="1D673C72" w14:textId="2593B65E" w:rsidR="00140E76" w:rsidRPr="00140E76" w:rsidRDefault="00EF4E1D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0 (1.4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3225B544" w14:textId="77777777" w:rsidTr="00F522D7">
        <w:tc>
          <w:tcPr>
            <w:tcW w:w="2395" w:type="dxa"/>
            <w:tcBorders>
              <w:top w:val="nil"/>
              <w:right w:val="nil"/>
            </w:tcBorders>
          </w:tcPr>
          <w:p w14:paraId="72F675E4" w14:textId="77777777" w:rsidR="00140E76" w:rsidRDefault="00140E76" w:rsidP="00F522D7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</w:tcPr>
          <w:p w14:paraId="7415B2EC" w14:textId="77777777" w:rsidR="00140E76" w:rsidRPr="00140E76" w:rsidRDefault="00140E76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Girls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7F7DF4C0" w14:textId="1910BC08" w:rsidR="00140E76" w:rsidRPr="00140E76" w:rsidRDefault="00D7332B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6 (1.4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</w:tcPr>
          <w:p w14:paraId="1E23750B" w14:textId="77551762" w:rsidR="00140E76" w:rsidRPr="00140E76" w:rsidRDefault="00F522D7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55 (2.6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11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4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514DF43F" w14:textId="21E86346" w:rsidR="00140E76" w:rsidRPr="00140E76" w:rsidRDefault="00F522D7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43 (1.66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7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</w:tcBorders>
          </w:tcPr>
          <w:p w14:paraId="369FF924" w14:textId="71D89C26" w:rsidR="00140E76" w:rsidRPr="00140E76" w:rsidRDefault="00EF4E1D" w:rsidP="00F522D7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00 (1.2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7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7)*</w:t>
            </w:r>
            <w:proofErr w:type="gramEnd"/>
          </w:p>
        </w:tc>
      </w:tr>
      <w:tr w:rsidR="00140E76" w:rsidRPr="005C0C28" w14:paraId="7FC874AA" w14:textId="77777777" w:rsidTr="00F522D7">
        <w:tc>
          <w:tcPr>
            <w:tcW w:w="2395" w:type="dxa"/>
            <w:tcBorders>
              <w:top w:val="nil"/>
              <w:right w:val="nil"/>
            </w:tcBorders>
          </w:tcPr>
          <w:p w14:paraId="6BA7CDB6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</w:tcPr>
          <w:p w14:paraId="1F8BC16B" w14:textId="77777777" w:rsidR="00140E76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4F87FAEA" w14:textId="5C85860E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19 (0.5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60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</w:tcPr>
          <w:p w14:paraId="2EB1C311" w14:textId="0974B2C3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76 (0.79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3.94)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749537C4" w14:textId="5CFA96FD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22 (0.5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68)</w:t>
            </w:r>
          </w:p>
        </w:tc>
        <w:tc>
          <w:tcPr>
            <w:tcW w:w="2152" w:type="dxa"/>
            <w:tcBorders>
              <w:top w:val="nil"/>
              <w:left w:val="nil"/>
            </w:tcBorders>
          </w:tcPr>
          <w:p w14:paraId="1B895D2E" w14:textId="147F51F0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22 (0.4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3.34)</w:t>
            </w:r>
          </w:p>
        </w:tc>
      </w:tr>
      <w:tr w:rsidR="00140E76" w:rsidRPr="005C0C28" w14:paraId="40161C2A" w14:textId="77777777" w:rsidTr="00F522D7">
        <w:tc>
          <w:tcPr>
            <w:tcW w:w="2395" w:type="dxa"/>
            <w:tcBorders>
              <w:right w:val="nil"/>
            </w:tcBorders>
          </w:tcPr>
          <w:p w14:paraId="48309E7C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Household income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C3CD749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≥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</w:t>
            </w: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5 million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KRW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51BD600" w14:textId="7334DED8" w:rsidR="00140E76" w:rsidRPr="00140E76" w:rsidRDefault="00D7332B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16 (1.4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7ED869A" w14:textId="0C51F760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06 (2.0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E51C286" w14:textId="42487CF7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66 (1.8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2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41A05CD5" w14:textId="0F11993D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73 (0.91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26)</w:t>
            </w:r>
          </w:p>
        </w:tc>
      </w:tr>
      <w:tr w:rsidR="00140E76" w:rsidRPr="005C0C28" w14:paraId="014A8365" w14:textId="77777777" w:rsidTr="00F522D7">
        <w:tc>
          <w:tcPr>
            <w:tcW w:w="2395" w:type="dxa"/>
            <w:tcBorders>
              <w:right w:val="nil"/>
            </w:tcBorders>
          </w:tcPr>
          <w:p w14:paraId="2B43475C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F154E91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&lt;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</w:t>
            </w: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5 million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KRW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7F73E8B7" w14:textId="6E071E38" w:rsidR="00140E76" w:rsidRPr="00140E76" w:rsidRDefault="00D7332B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2 (1.7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CB39EBB" w14:textId="0259B9A2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69 (2.2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6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1DD354A" w14:textId="0033B1B2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24 (1.9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0E522B0E" w14:textId="737EF47D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45 (1.8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6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3B3974FE" w14:textId="77777777" w:rsidTr="00F522D7">
        <w:tc>
          <w:tcPr>
            <w:tcW w:w="2395" w:type="dxa"/>
            <w:tcBorders>
              <w:right w:val="nil"/>
            </w:tcBorders>
          </w:tcPr>
          <w:p w14:paraId="229F5BDC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5693DA2B" w14:textId="77777777" w:rsidR="00140E76" w:rsidRPr="002416FF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01258166" w14:textId="61F9365D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37 (0.7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52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6E1D2B7" w14:textId="30A77064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26 (0.68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36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05D73D8" w14:textId="228F87AB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20 (0.6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20)</w:t>
            </w:r>
          </w:p>
        </w:tc>
        <w:tc>
          <w:tcPr>
            <w:tcW w:w="2152" w:type="dxa"/>
            <w:tcBorders>
              <w:left w:val="nil"/>
            </w:tcBorders>
          </w:tcPr>
          <w:p w14:paraId="4C32281B" w14:textId="77546EB4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2.21 (0.9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5.17)</w:t>
            </w:r>
          </w:p>
        </w:tc>
      </w:tr>
      <w:tr w:rsidR="00140E76" w:rsidRPr="005C0C28" w14:paraId="1A1538E5" w14:textId="77777777" w:rsidTr="00F522D7">
        <w:tc>
          <w:tcPr>
            <w:tcW w:w="2395" w:type="dxa"/>
            <w:tcBorders>
              <w:right w:val="nil"/>
            </w:tcBorders>
          </w:tcPr>
          <w:p w14:paraId="2649FE4E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Residency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7FADBB7E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Urba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46FEC3B7" w14:textId="2E5588B6" w:rsidR="00140E76" w:rsidRPr="00140E76" w:rsidRDefault="00D7332B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10 (1.4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36A70F89" w14:textId="02802967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13 (2.2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4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20BBC42" w14:textId="75CC960D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3 (2.08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1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57420060" w14:textId="03183500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82 (1.08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8)*</w:t>
            </w:r>
            <w:proofErr w:type="gramEnd"/>
          </w:p>
        </w:tc>
      </w:tr>
      <w:tr w:rsidR="00140E76" w:rsidRPr="005C0C28" w14:paraId="41CB2E57" w14:textId="77777777" w:rsidTr="00F522D7">
        <w:tc>
          <w:tcPr>
            <w:tcW w:w="2395" w:type="dxa"/>
            <w:tcBorders>
              <w:right w:val="nil"/>
            </w:tcBorders>
          </w:tcPr>
          <w:p w14:paraId="3B3470C0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5D63B22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Rural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66A768D5" w14:textId="39DBA03B" w:rsidR="00140E76" w:rsidRPr="00140E76" w:rsidRDefault="00D7332B" w:rsidP="00D7332B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22 (2.1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8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3F6D9948" w14:textId="767FE53C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51 (2.2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8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A9E3A31" w14:textId="64E3CE6F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55 (1.3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2" w:type="dxa"/>
            <w:tcBorders>
              <w:left w:val="nil"/>
            </w:tcBorders>
          </w:tcPr>
          <w:p w14:paraId="532B5E3D" w14:textId="7B006887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45 (2.2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12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662958DE" w14:textId="77777777" w:rsidTr="00F522D7">
        <w:tc>
          <w:tcPr>
            <w:tcW w:w="2395" w:type="dxa"/>
            <w:tcBorders>
              <w:right w:val="nil"/>
            </w:tcBorders>
          </w:tcPr>
          <w:p w14:paraId="2ABD93D4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5DCE5C9" w14:textId="77777777" w:rsidR="00140E76" w:rsidRPr="002416FF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46682B95" w14:textId="14585009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2.11 (1.01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 w:hint="eastAsia"/>
                <w:sz w:val="20"/>
                <w:szCs w:val="22"/>
              </w:rPr>
              <w:t>38)*</w:t>
            </w:r>
            <w:proofErr w:type="gramEnd"/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255CCB9F" w14:textId="1B031B40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45 (0.69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3.0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3FC5A17" w14:textId="61391FA5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88 (0.42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82)</w:t>
            </w:r>
          </w:p>
        </w:tc>
        <w:tc>
          <w:tcPr>
            <w:tcW w:w="2152" w:type="dxa"/>
            <w:tcBorders>
              <w:left w:val="nil"/>
            </w:tcBorders>
          </w:tcPr>
          <w:p w14:paraId="33192190" w14:textId="677FDC06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2.36 (0.9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5.89)</w:t>
            </w:r>
          </w:p>
        </w:tc>
      </w:tr>
      <w:tr w:rsidR="00140E76" w:rsidRPr="005C0C28" w14:paraId="4AF63ADE" w14:textId="77777777" w:rsidTr="00F522D7">
        <w:tc>
          <w:tcPr>
            <w:tcW w:w="2395" w:type="dxa"/>
            <w:tcBorders>
              <w:right w:val="nil"/>
            </w:tcBorders>
          </w:tcPr>
          <w:p w14:paraId="5B432865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Mo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education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A718C2C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 xml:space="preserve"> college 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311B59E3" w14:textId="444D9FE6" w:rsidR="00140E76" w:rsidRPr="00140E76" w:rsidRDefault="00D7332B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3 (1.5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01543482" w14:textId="41C3953A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60 (2.3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66F06F1" w14:textId="73BBC860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7 (</w:t>
            </w:r>
            <w:r w:rsidR="00EF4E1D">
              <w:rPr>
                <w:rFonts w:ascii="Calibri" w:hAnsi="Calibri" w:cs="Calibri"/>
                <w:color w:val="EE0000"/>
                <w:sz w:val="20"/>
                <w:szCs w:val="22"/>
              </w:rPr>
              <w:t>1.8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 w:rsidR="00EF4E1D"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 w:rsidR="00EF4E1D">
              <w:rPr>
                <w:rFonts w:ascii="Calibri" w:hAnsi="Calibri" w:cs="Calibri"/>
                <w:color w:val="EE0000"/>
                <w:sz w:val="20"/>
                <w:szCs w:val="22"/>
              </w:rPr>
              <w:t>25)*</w:t>
            </w:r>
            <w:proofErr w:type="gramEnd"/>
            <w:r w:rsidR="00EF4E1D"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3C6A095E" w14:textId="7E76D19F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53 (0.7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23)</w:t>
            </w:r>
          </w:p>
        </w:tc>
      </w:tr>
      <w:tr w:rsidR="00140E76" w:rsidRPr="005C0C28" w14:paraId="04C67F4B" w14:textId="77777777" w:rsidTr="00F522D7">
        <w:tc>
          <w:tcPr>
            <w:tcW w:w="2395" w:type="dxa"/>
            <w:tcBorders>
              <w:right w:val="nil"/>
            </w:tcBorders>
          </w:tcPr>
          <w:p w14:paraId="633D4564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09BF900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≤ high school 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3AAC4F84" w14:textId="0D004136" w:rsidR="00140E76" w:rsidRPr="00140E76" w:rsidRDefault="00D7332B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5 (1.5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9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7F733E9C" w14:textId="34EB6297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19 (2.0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335E7B4" w14:textId="5C1F1FDA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10 (2.0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46068FC6" w14:textId="6C7FBBA0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19 (1.8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0933144C" w14:textId="77777777" w:rsidTr="00F522D7">
        <w:tc>
          <w:tcPr>
            <w:tcW w:w="2395" w:type="dxa"/>
            <w:tcBorders>
              <w:right w:val="nil"/>
            </w:tcBorders>
          </w:tcPr>
          <w:p w14:paraId="4E0E1AFD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E2E4556" w14:textId="77777777" w:rsidR="00140E76" w:rsidRPr="002416FF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2026BD86" w14:textId="1F000012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6 (0.59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92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094189E3" w14:textId="5E0F6C75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86 (0.47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57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2537287" w14:textId="10C0AE02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9 (0.55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79)</w:t>
            </w:r>
          </w:p>
        </w:tc>
        <w:tc>
          <w:tcPr>
            <w:tcW w:w="2152" w:type="dxa"/>
            <w:tcBorders>
              <w:left w:val="nil"/>
            </w:tcBorders>
          </w:tcPr>
          <w:p w14:paraId="465D6D33" w14:textId="4AE02C9C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2.27 (0.9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5.56)</w:t>
            </w:r>
          </w:p>
        </w:tc>
      </w:tr>
      <w:tr w:rsidR="00140E76" w:rsidRPr="005C0C28" w14:paraId="16D46846" w14:textId="77777777" w:rsidTr="00F522D7">
        <w:tc>
          <w:tcPr>
            <w:tcW w:w="2395" w:type="dxa"/>
            <w:tcBorders>
              <w:right w:val="nil"/>
            </w:tcBorders>
          </w:tcPr>
          <w:p w14:paraId="079E6820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Fa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education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30D5629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</w:t>
            </w:r>
            <w:r w:rsidRPr="00140E76">
              <w:rPr>
                <w:rFonts w:ascii="Calibri" w:hAnsi="Calibri" w:cs="Calibri" w:hint="eastAsia"/>
                <w:color w:val="EE0000"/>
                <w:sz w:val="20"/>
                <w:szCs w:val="20"/>
              </w:rPr>
              <w:t xml:space="preserve"> college 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1AF4820" w14:textId="5024A164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4 (1.6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0C6EB651" w14:textId="5BC553E0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31 (2.2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2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0E54E7DE" w14:textId="2873EF36" w:rsidR="00140E76" w:rsidRPr="00140E76" w:rsidRDefault="00EF4E1D" w:rsidP="00EF4E1D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57 (1.7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6A4FEA17" w14:textId="6D470348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63 (0.8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01)</w:t>
            </w:r>
          </w:p>
        </w:tc>
      </w:tr>
      <w:tr w:rsidR="00140E76" w:rsidRPr="005C0C28" w14:paraId="686BEE1D" w14:textId="77777777" w:rsidTr="00F522D7">
        <w:tc>
          <w:tcPr>
            <w:tcW w:w="2395" w:type="dxa"/>
            <w:tcBorders>
              <w:right w:val="nil"/>
            </w:tcBorders>
          </w:tcPr>
          <w:p w14:paraId="6DB0F8D4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946CE15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0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0"/>
              </w:rPr>
              <w:t>≤ high school graduate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6C5CD936" w14:textId="11C87E1C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8 (1.46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4105E7CD" w14:textId="13664CF9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59 (2.1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6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1A9A6EA1" w14:textId="6856354D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48 (2.12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3192D115" w14:textId="26182A0B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01 (2.1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7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4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21D443C6" w14:textId="77777777" w:rsidTr="00F522D7">
        <w:tc>
          <w:tcPr>
            <w:tcW w:w="2395" w:type="dxa"/>
            <w:tcBorders>
              <w:right w:val="nil"/>
            </w:tcBorders>
          </w:tcPr>
          <w:p w14:paraId="0F9AC66C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FBAE8B0" w14:textId="77777777" w:rsidR="00140E76" w:rsidRPr="002416FF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2416FF">
              <w:rPr>
                <w:rFonts w:ascii="Calibri" w:hAnsi="Calibri" w:cs="Calibri" w:hint="eastAsia"/>
                <w:sz w:val="20"/>
                <w:szCs w:val="20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007D7E69" w14:textId="7757CC6A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8 (0.5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80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96726C8" w14:textId="7E49EBF9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9 (0.5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84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3547C00B" w14:textId="74EEBE31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17 (0.64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15)</w:t>
            </w:r>
          </w:p>
        </w:tc>
        <w:tc>
          <w:tcPr>
            <w:tcW w:w="2152" w:type="dxa"/>
            <w:tcBorders>
              <w:left w:val="nil"/>
            </w:tcBorders>
          </w:tcPr>
          <w:p w14:paraId="1C9F2ED4" w14:textId="06035F0E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2.32 (0.99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5.46)</w:t>
            </w:r>
          </w:p>
        </w:tc>
      </w:tr>
      <w:tr w:rsidR="00140E76" w:rsidRPr="005C0C28" w14:paraId="4D14B5E7" w14:textId="77777777" w:rsidTr="00F522D7">
        <w:tc>
          <w:tcPr>
            <w:tcW w:w="2395" w:type="dxa"/>
            <w:tcBorders>
              <w:right w:val="nil"/>
            </w:tcBorders>
          </w:tcPr>
          <w:p w14:paraId="6738C4B7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Mo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drinking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7DF8CC1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 xml:space="preserve">&lt; 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2 times/month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26278DA6" w14:textId="084F3A24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0 (1.8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5671E25C" w14:textId="0F3BA9C5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75 (2.5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4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6A05C114" w14:textId="10FE5BE9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9 (2.06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32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79CD1E6A" w14:textId="7EFBD237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42 (1.47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6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7F392281" w14:textId="77777777" w:rsidTr="00F522D7">
        <w:tc>
          <w:tcPr>
            <w:tcW w:w="2395" w:type="dxa"/>
            <w:tcBorders>
              <w:right w:val="nil"/>
            </w:tcBorders>
          </w:tcPr>
          <w:p w14:paraId="2E934040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214AF37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 2 times/month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4E92B443" w14:textId="0B1B70D4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89 (1.1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5)*</w:t>
            </w:r>
            <w:proofErr w:type="gramEnd"/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D1A3BAA" w14:textId="6D75A7F8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4 (1.58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26FD3FB" w14:textId="14DD4187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65 (1.5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37241B53" w14:textId="65384CDF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81 (1.1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6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6)*</w:t>
            </w:r>
            <w:proofErr w:type="gramEnd"/>
          </w:p>
        </w:tc>
      </w:tr>
      <w:tr w:rsidR="00140E76" w:rsidRPr="005C0C28" w14:paraId="1A82A876" w14:textId="77777777" w:rsidTr="00F522D7">
        <w:tc>
          <w:tcPr>
            <w:tcW w:w="2395" w:type="dxa"/>
            <w:tcBorders>
              <w:right w:val="nil"/>
            </w:tcBorders>
          </w:tcPr>
          <w:p w14:paraId="4DEDA985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18D3A7E" w14:textId="77777777" w:rsidR="00140E76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209D230" w14:textId="71DF8F0B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74 (0.39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39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1DD129D2" w14:textId="287F8CC3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81 (0.4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55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C3E2178" w14:textId="4047E0BE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1 (0.48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71)</w:t>
            </w:r>
          </w:p>
        </w:tc>
        <w:tc>
          <w:tcPr>
            <w:tcW w:w="2152" w:type="dxa"/>
            <w:tcBorders>
              <w:left w:val="nil"/>
            </w:tcBorders>
          </w:tcPr>
          <w:p w14:paraId="76970408" w14:textId="2085B2F1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8 (0.38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57)</w:t>
            </w:r>
          </w:p>
        </w:tc>
      </w:tr>
      <w:tr w:rsidR="00140E76" w:rsidRPr="005C0C28" w14:paraId="24686F7A" w14:textId="77777777" w:rsidTr="00F522D7">
        <w:tc>
          <w:tcPr>
            <w:tcW w:w="2395" w:type="dxa"/>
            <w:tcBorders>
              <w:right w:val="nil"/>
            </w:tcBorders>
          </w:tcPr>
          <w:p w14:paraId="21856C98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Fa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drinking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6A3BFC3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 xml:space="preserve">&lt; </w:t>
            </w: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2 times/week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23006CB1" w14:textId="24828D6E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9 (1.92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2567566" w14:textId="425E2410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36 (2.2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29E2C59D" w14:textId="5D43B5D0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28 (2.2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7BC3DFAA" w14:textId="7BEDC33B" w:rsidR="00140E76" w:rsidRPr="00140E76" w:rsidRDefault="00EF4E1D" w:rsidP="00EF4E1D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93 (1.7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8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</w:tr>
      <w:tr w:rsidR="00140E76" w:rsidRPr="005C0C28" w14:paraId="2A218195" w14:textId="77777777" w:rsidTr="00F522D7">
        <w:tc>
          <w:tcPr>
            <w:tcW w:w="2395" w:type="dxa"/>
            <w:tcBorders>
              <w:right w:val="nil"/>
            </w:tcBorders>
          </w:tcPr>
          <w:p w14:paraId="55895264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02AB394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≥ 2 times/week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5137E1CC" w14:textId="02344018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77 (1.0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0)*</w:t>
            </w:r>
            <w:proofErr w:type="gramEnd"/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67DE2F51" w14:textId="006DBF80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33 (1.9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7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51CA18F5" w14:textId="0D5DE387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16 (1.28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2" w:type="dxa"/>
            <w:tcBorders>
              <w:left w:val="nil"/>
            </w:tcBorders>
          </w:tcPr>
          <w:p w14:paraId="512C435F" w14:textId="6B0C7432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1.59 (0.6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96)</w:t>
            </w:r>
          </w:p>
        </w:tc>
      </w:tr>
      <w:tr w:rsidR="00140E76" w:rsidRPr="005C0C28" w14:paraId="60F54D1A" w14:textId="77777777" w:rsidTr="00F522D7">
        <w:tc>
          <w:tcPr>
            <w:tcW w:w="2395" w:type="dxa"/>
            <w:tcBorders>
              <w:right w:val="nil"/>
            </w:tcBorders>
          </w:tcPr>
          <w:p w14:paraId="62750473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E388904" w14:textId="77777777" w:rsidR="00140E76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9ED451C" w14:textId="4255F9E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67 (0.3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6)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3E80F0CE" w14:textId="7760E736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07 (0.57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03)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3A2DA10" w14:textId="5B92E9B8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68 (0.36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26)</w:t>
            </w:r>
          </w:p>
        </w:tc>
        <w:tc>
          <w:tcPr>
            <w:tcW w:w="2152" w:type="dxa"/>
            <w:tcBorders>
              <w:left w:val="nil"/>
            </w:tcBorders>
          </w:tcPr>
          <w:p w14:paraId="49947FBD" w14:textId="2E1D0F49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44 (0.17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1.18)</w:t>
            </w:r>
          </w:p>
        </w:tc>
      </w:tr>
      <w:tr w:rsidR="00140E76" w:rsidRPr="005C0C28" w14:paraId="4DE8FF42" w14:textId="77777777" w:rsidTr="00F522D7">
        <w:tc>
          <w:tcPr>
            <w:tcW w:w="2395" w:type="dxa"/>
            <w:tcBorders>
              <w:right w:val="nil"/>
            </w:tcBorders>
          </w:tcPr>
          <w:p w14:paraId="3D9BB750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Father</w:t>
            </w:r>
            <w:r>
              <w:rPr>
                <w:rFonts w:ascii="Calibri" w:hAnsi="Calibri" w:cs="Calibri"/>
                <w:sz w:val="20"/>
                <w:szCs w:val="22"/>
              </w:rPr>
              <w:t>’</w:t>
            </w:r>
            <w:r>
              <w:rPr>
                <w:rFonts w:ascii="Calibri" w:hAnsi="Calibri" w:cs="Calibri" w:hint="eastAsia"/>
                <w:sz w:val="20"/>
                <w:szCs w:val="22"/>
              </w:rPr>
              <w:t>s current smoking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9D43BE0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No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7E09C29C" w14:textId="5ADBF7BA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06 (1.2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2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577BCA64" w14:textId="059F1B4A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7 (1.69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5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43103193" w14:textId="43B47DC4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54 (1.60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3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5F4AA6AC" w14:textId="34D1A19B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78 (1.43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40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</w:tr>
      <w:tr w:rsidR="00140E76" w:rsidRPr="005C0C28" w14:paraId="5E8ED734" w14:textId="77777777" w:rsidTr="00F522D7">
        <w:tc>
          <w:tcPr>
            <w:tcW w:w="2395" w:type="dxa"/>
            <w:tcBorders>
              <w:right w:val="nil"/>
            </w:tcBorders>
          </w:tcPr>
          <w:p w14:paraId="7E955A98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2C16E55" w14:textId="77777777" w:rsidR="00140E76" w:rsidRPr="00140E76" w:rsidRDefault="00140E76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 w:rsidRPr="00140E76">
              <w:rPr>
                <w:rFonts w:ascii="Calibri" w:hAnsi="Calibri" w:cs="Calibri" w:hint="eastAsia"/>
                <w:color w:val="EE0000"/>
                <w:sz w:val="20"/>
                <w:szCs w:val="22"/>
              </w:rPr>
              <w:t>Yes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14:paraId="11B28920" w14:textId="4B8DB7BE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63 (1.75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9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9" w:type="dxa"/>
            <w:tcBorders>
              <w:left w:val="nil"/>
              <w:right w:val="nil"/>
            </w:tcBorders>
          </w:tcPr>
          <w:p w14:paraId="094346BA" w14:textId="35A3E822" w:rsidR="00140E76" w:rsidRPr="00140E76" w:rsidRDefault="00F522D7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84 (2.54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5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81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1" w:type="dxa"/>
            <w:tcBorders>
              <w:left w:val="nil"/>
              <w:right w:val="nil"/>
            </w:tcBorders>
          </w:tcPr>
          <w:p w14:paraId="74FD0696" w14:textId="51796B8C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3.09 (2.06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65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*</w:t>
            </w:r>
          </w:p>
        </w:tc>
        <w:tc>
          <w:tcPr>
            <w:tcW w:w="2152" w:type="dxa"/>
            <w:tcBorders>
              <w:left w:val="nil"/>
            </w:tcBorders>
          </w:tcPr>
          <w:p w14:paraId="29F2B176" w14:textId="6083A35A" w:rsidR="00140E76" w:rsidRPr="00140E76" w:rsidRDefault="00EF4E1D" w:rsidP="00140E76">
            <w:pPr>
              <w:rPr>
                <w:rFonts w:ascii="Calibri" w:hAnsi="Calibri" w:cs="Calibri"/>
                <w:color w:val="EE0000"/>
                <w:sz w:val="20"/>
                <w:szCs w:val="22"/>
              </w:rPr>
            </w:pPr>
            <w:r>
              <w:rPr>
                <w:rFonts w:ascii="Calibri" w:hAnsi="Calibri" w:cs="Calibri"/>
                <w:color w:val="EE0000"/>
                <w:sz w:val="20"/>
                <w:szCs w:val="22"/>
              </w:rPr>
              <w:t>2.31 (1.31</w:t>
            </w:r>
            <w:r w:rsidR="00140E76" w:rsidRPr="00140E76">
              <w:rPr>
                <w:rFonts w:ascii="Calibri" w:hAnsi="Calibri" w:cs="Calibri"/>
                <w:color w:val="EE0000"/>
                <w:sz w:val="20"/>
                <w:szCs w:val="22"/>
              </w:rPr>
              <w:t>–</w:t>
            </w:r>
            <w:r>
              <w:rPr>
                <w:rFonts w:ascii="Calibri" w:hAnsi="Calibri" w:cs="Calibri"/>
                <w:color w:val="EE0000"/>
                <w:sz w:val="20"/>
                <w:szCs w:val="22"/>
              </w:rPr>
              <w:t>4.</w:t>
            </w:r>
            <w:proofErr w:type="gramStart"/>
            <w:r>
              <w:rPr>
                <w:rFonts w:ascii="Calibri" w:hAnsi="Calibri" w:cs="Calibri"/>
                <w:color w:val="EE0000"/>
                <w:sz w:val="20"/>
                <w:szCs w:val="22"/>
              </w:rPr>
              <w:t>07)*</w:t>
            </w:r>
            <w:proofErr w:type="gramEnd"/>
            <w:r>
              <w:rPr>
                <w:rFonts w:ascii="Calibri" w:hAnsi="Calibri" w:cs="Calibri"/>
                <w:color w:val="EE0000"/>
                <w:sz w:val="20"/>
                <w:szCs w:val="22"/>
              </w:rPr>
              <w:t>*</w:t>
            </w:r>
          </w:p>
        </w:tc>
      </w:tr>
      <w:tr w:rsidR="00140E76" w:rsidRPr="005C0C28" w14:paraId="645412B7" w14:textId="77777777" w:rsidTr="00F522D7">
        <w:tc>
          <w:tcPr>
            <w:tcW w:w="2395" w:type="dxa"/>
            <w:tcBorders>
              <w:bottom w:val="single" w:sz="4" w:space="0" w:color="auto"/>
              <w:right w:val="nil"/>
            </w:tcBorders>
          </w:tcPr>
          <w:p w14:paraId="28E2CFD7" w14:textId="77777777" w:rsidR="00140E76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204C3ECD" w14:textId="77777777" w:rsidR="00140E76" w:rsidRPr="005C0C28" w:rsidRDefault="00140E76" w:rsidP="00140E76">
            <w:pPr>
              <w:ind w:firstLineChars="100" w:firstLine="200"/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Interaction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14:paraId="28121431" w14:textId="59EA8B06" w:rsidR="00140E76" w:rsidRPr="005C0C28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25 (0.68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27)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</w:tcPr>
          <w:p w14:paraId="589D6DD9" w14:textId="15E4593F" w:rsidR="00140E76" w:rsidRPr="005C0C28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55 (0.8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88)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</w:tcPr>
          <w:p w14:paraId="2A8BF3B4" w14:textId="74408739" w:rsidR="00140E76" w:rsidRPr="005C0C28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1.21 (0.67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20)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</w:tcBorders>
          </w:tcPr>
          <w:p w14:paraId="5610FA02" w14:textId="6A907E88" w:rsidR="00140E76" w:rsidRPr="005C0C28" w:rsidRDefault="00140E76" w:rsidP="00140E76">
            <w:pPr>
              <w:rPr>
                <w:rFonts w:ascii="Calibri" w:hAnsi="Calibri" w:cs="Calibri"/>
                <w:sz w:val="20"/>
                <w:szCs w:val="22"/>
              </w:rPr>
            </w:pPr>
            <w:r>
              <w:rPr>
                <w:rFonts w:ascii="Calibri" w:hAnsi="Calibri" w:cs="Calibri" w:hint="eastAsia"/>
                <w:sz w:val="20"/>
                <w:szCs w:val="22"/>
              </w:rPr>
              <w:t>0.99 (0.43</w:t>
            </w:r>
            <w:r w:rsidRPr="005C0C28">
              <w:rPr>
                <w:rFonts w:ascii="Calibri" w:hAnsi="Calibri" w:cs="Calibri"/>
                <w:sz w:val="20"/>
                <w:szCs w:val="22"/>
              </w:rPr>
              <w:t>–</w:t>
            </w:r>
            <w:r>
              <w:rPr>
                <w:rFonts w:ascii="Calibri" w:hAnsi="Calibri" w:cs="Calibri" w:hint="eastAsia"/>
                <w:sz w:val="20"/>
                <w:szCs w:val="22"/>
              </w:rPr>
              <w:t>2.29)</w:t>
            </w:r>
          </w:p>
        </w:tc>
      </w:tr>
    </w:tbl>
    <w:p w14:paraId="7D12830B" w14:textId="0996C4AF" w:rsidR="001E0C7D" w:rsidRPr="00E60886" w:rsidRDefault="008D7708" w:rsidP="00CD0F9A">
      <w:pPr>
        <w:spacing w:line="360" w:lineRule="auto"/>
        <w:rPr>
          <w:rFonts w:ascii="Calibri" w:hAnsi="Calibri" w:cs="Calibri" w:hint="eastAsia"/>
          <w:sz w:val="20"/>
          <w:szCs w:val="20"/>
          <w:highlight w:val="red"/>
        </w:rPr>
      </w:pPr>
      <w:r w:rsidRPr="008D7708">
        <w:rPr>
          <w:rFonts w:ascii="Calibri" w:hAnsi="Calibri" w:cs="Calibri"/>
          <w:color w:val="FF0000"/>
          <w:sz w:val="20"/>
          <w:szCs w:val="20"/>
        </w:rPr>
        <w:t xml:space="preserve">KRW, Korean Won; </w:t>
      </w:r>
      <w:r w:rsidR="007A37E0" w:rsidRPr="00F522D7">
        <w:rPr>
          <w:rFonts w:ascii="Calibri" w:hAnsi="Calibri" w:cs="Calibri" w:hint="eastAsia"/>
          <w:sz w:val="20"/>
          <w:szCs w:val="20"/>
        </w:rPr>
        <w:t>ADHD, attention-deficit/</w:t>
      </w:r>
      <w:r w:rsidR="007A37E0" w:rsidRPr="00F522D7">
        <w:rPr>
          <w:rFonts w:ascii="Calibri" w:hAnsi="Calibri" w:cs="Calibri"/>
          <w:sz w:val="20"/>
          <w:szCs w:val="20"/>
        </w:rPr>
        <w:t>hyperactivity</w:t>
      </w:r>
      <w:r w:rsidR="007A37E0" w:rsidRPr="00F522D7">
        <w:rPr>
          <w:rFonts w:ascii="Calibri" w:hAnsi="Calibri" w:cs="Calibri" w:hint="eastAsia"/>
          <w:sz w:val="20"/>
          <w:szCs w:val="20"/>
        </w:rPr>
        <w:t xml:space="preserve"> disorder; IA, inattention symptoms; HI, hyperactivity/impulsivity symptoms; ODD, oppositional defiant disorder; CD, conduct disorder.</w:t>
      </w:r>
      <w:r w:rsidR="00940E6D" w:rsidRPr="00F522D7">
        <w:rPr>
          <w:rFonts w:ascii="Calibri" w:hAnsi="Calibri" w:cs="Calibri" w:hint="eastAsia"/>
          <w:sz w:val="20"/>
          <w:szCs w:val="20"/>
        </w:rPr>
        <w:t xml:space="preserve"> </w:t>
      </w:r>
      <w:r w:rsidR="007A37E0" w:rsidRPr="00F522D7">
        <w:rPr>
          <w:rFonts w:ascii="Calibri" w:hAnsi="Calibri" w:cs="Calibri"/>
          <w:sz w:val="20"/>
          <w:szCs w:val="20"/>
          <w:vertAlign w:val="superscript"/>
        </w:rPr>
        <w:t>a</w:t>
      </w:r>
      <w:r w:rsidR="007A37E0" w:rsidRPr="00F522D7">
        <w:rPr>
          <w:rFonts w:ascii="Calibri" w:hAnsi="Calibri" w:cs="Calibri"/>
          <w:sz w:val="20"/>
          <w:szCs w:val="20"/>
        </w:rPr>
        <w:t>From multivariate logistic regression analysis adjusted for child's age and sex, household economic status, residency, parental education level, parental health-related habits.</w:t>
      </w:r>
      <w:r w:rsidR="00BC7DDF" w:rsidRPr="00F522D7">
        <w:rPr>
          <w:rFonts w:ascii="Calibri" w:hAnsi="Calibri" w:cs="Calibri" w:hint="eastAsia"/>
          <w:sz w:val="20"/>
          <w:szCs w:val="20"/>
        </w:rPr>
        <w:t xml:space="preserve"> *P&lt;0.05</w:t>
      </w:r>
      <w:r w:rsidR="00140E76" w:rsidRPr="00F522D7">
        <w:rPr>
          <w:rFonts w:ascii="Calibri" w:hAnsi="Calibri" w:cs="Calibri" w:hint="eastAsia"/>
          <w:color w:val="EE0000"/>
          <w:sz w:val="20"/>
          <w:szCs w:val="20"/>
        </w:rPr>
        <w:t>; **P&lt;0.01; ***P&lt;0.001</w:t>
      </w:r>
      <w:r w:rsidR="00140E76" w:rsidRPr="00F522D7">
        <w:rPr>
          <w:rFonts w:ascii="Calibri" w:hAnsi="Calibri" w:cs="Calibri" w:hint="eastAsia"/>
          <w:sz w:val="20"/>
          <w:szCs w:val="20"/>
        </w:rPr>
        <w:t>.</w:t>
      </w:r>
    </w:p>
    <w:sectPr w:rsidR="001E0C7D" w:rsidRPr="00E60886" w:rsidSect="00CD0F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4418D" w14:textId="77777777" w:rsidR="00E355CE" w:rsidRDefault="00E355CE" w:rsidP="009F05D7">
      <w:pPr>
        <w:spacing w:after="0"/>
      </w:pPr>
      <w:r>
        <w:separator/>
      </w:r>
    </w:p>
  </w:endnote>
  <w:endnote w:type="continuationSeparator" w:id="0">
    <w:p w14:paraId="0D05D930" w14:textId="77777777" w:rsidR="00E355CE" w:rsidRDefault="00E355CE" w:rsidP="009F05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03B3B" w14:textId="77777777" w:rsidR="00E355CE" w:rsidRDefault="00E355CE" w:rsidP="009F05D7">
      <w:pPr>
        <w:spacing w:after="0"/>
      </w:pPr>
      <w:r>
        <w:separator/>
      </w:r>
    </w:p>
  </w:footnote>
  <w:footnote w:type="continuationSeparator" w:id="0">
    <w:p w14:paraId="3EAA16B8" w14:textId="77777777" w:rsidR="00E355CE" w:rsidRDefault="00E355CE" w:rsidP="009F05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C28"/>
    <w:rsid w:val="00140E76"/>
    <w:rsid w:val="001C1ABF"/>
    <w:rsid w:val="001D3A17"/>
    <w:rsid w:val="001D6BCB"/>
    <w:rsid w:val="001E0C7D"/>
    <w:rsid w:val="001F2961"/>
    <w:rsid w:val="001F3EB2"/>
    <w:rsid w:val="002416FF"/>
    <w:rsid w:val="0028484A"/>
    <w:rsid w:val="003B0215"/>
    <w:rsid w:val="00462CBD"/>
    <w:rsid w:val="005C0C28"/>
    <w:rsid w:val="006856CF"/>
    <w:rsid w:val="0073512C"/>
    <w:rsid w:val="007A37E0"/>
    <w:rsid w:val="00854464"/>
    <w:rsid w:val="008D7708"/>
    <w:rsid w:val="00940E6D"/>
    <w:rsid w:val="009D0E17"/>
    <w:rsid w:val="009F05D7"/>
    <w:rsid w:val="00A75FED"/>
    <w:rsid w:val="00A9720C"/>
    <w:rsid w:val="00BC7DDF"/>
    <w:rsid w:val="00BE3458"/>
    <w:rsid w:val="00C4404B"/>
    <w:rsid w:val="00CD0F9A"/>
    <w:rsid w:val="00D24A01"/>
    <w:rsid w:val="00D7332B"/>
    <w:rsid w:val="00E355CE"/>
    <w:rsid w:val="00E60886"/>
    <w:rsid w:val="00EF4E1D"/>
    <w:rsid w:val="00F03812"/>
    <w:rsid w:val="00F522D7"/>
    <w:rsid w:val="00FC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A692B"/>
  <w15:chartTrackingRefBased/>
  <w15:docId w15:val="{037D1C0A-FA26-48EC-BA30-B4D9236D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C0C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C0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0C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0C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0C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0C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0C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0C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0C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C0C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C0C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C0C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C0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C0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C0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C0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C0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C0C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C0C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C0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C0C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C0C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C0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C0C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C0C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C0C2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C0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C0C2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C0C2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C0C2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F05D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F05D7"/>
  </w:style>
  <w:style w:type="paragraph" w:styleId="ac">
    <w:name w:val="footer"/>
    <w:basedOn w:val="a"/>
    <w:link w:val="Char4"/>
    <w:uiPriority w:val="99"/>
    <w:unhideWhenUsed/>
    <w:rsid w:val="009F05D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F0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철 황</dc:creator>
  <cp:keywords/>
  <dc:description/>
  <cp:lastModifiedBy>인철 황</cp:lastModifiedBy>
  <cp:revision>10</cp:revision>
  <dcterms:created xsi:type="dcterms:W3CDTF">2026-06-01T03:01:00Z</dcterms:created>
  <dcterms:modified xsi:type="dcterms:W3CDTF">2026-06-01T22:54:00Z</dcterms:modified>
</cp:coreProperties>
</file>